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84F521" w14:textId="736A2E01" w:rsidR="00E277FD" w:rsidRPr="00C706B2" w:rsidRDefault="00C41BAB" w:rsidP="00E277F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ry </w:t>
      </w:r>
      <w:r w:rsidR="00E277FD" w:rsidRPr="00C706B2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color w:val="000000" w:themeColor="text1"/>
        </w:rPr>
        <w:t>1</w:t>
      </w:r>
      <w:r w:rsidR="00E277FD" w:rsidRPr="00C706B2">
        <w:rPr>
          <w:rFonts w:ascii="Times New Roman" w:hAnsi="Times New Roman" w:cs="Times New Roman"/>
          <w:color w:val="000000" w:themeColor="text1"/>
        </w:rPr>
        <w:t>. Summary statistics for complete blood c</w:t>
      </w:r>
      <w:r>
        <w:rPr>
          <w:rFonts w:ascii="Times New Roman" w:hAnsi="Times New Roman" w:cs="Times New Roman"/>
          <w:color w:val="000000" w:themeColor="text1"/>
        </w:rPr>
        <w:t xml:space="preserve">ount and serum chemistry panels </w:t>
      </w:r>
      <w:r w:rsidR="00E277FD" w:rsidRPr="00C706B2">
        <w:rPr>
          <w:rFonts w:ascii="Times New Roman" w:hAnsi="Times New Roman" w:cs="Times New Roman"/>
          <w:color w:val="000000" w:themeColor="text1"/>
        </w:rPr>
        <w:t>collected at presentation to the study institution.</w:t>
      </w:r>
      <w:r w:rsidR="00E277FD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Data are presented in SI units. </w:t>
      </w:r>
      <w:r w:rsidR="00E277FD">
        <w:rPr>
          <w:rFonts w:ascii="Times New Roman" w:hAnsi="Times New Roman" w:cs="Times New Roman"/>
          <w:color w:val="000000" w:themeColor="text1"/>
        </w:rPr>
        <w:t>Institution reference intervals are indicated in parentheses.</w:t>
      </w:r>
    </w:p>
    <w:tbl>
      <w:tblPr>
        <w:tblStyle w:val="TableGrid"/>
        <w:tblW w:w="0" w:type="auto"/>
        <w:tblInd w:w="175" w:type="dxa"/>
        <w:tblLook w:val="04A0" w:firstRow="1" w:lastRow="0" w:firstColumn="1" w:lastColumn="0" w:noHBand="0" w:noVBand="1"/>
      </w:tblPr>
      <w:tblGrid>
        <w:gridCol w:w="2994"/>
        <w:gridCol w:w="456"/>
        <w:gridCol w:w="643"/>
        <w:gridCol w:w="756"/>
        <w:gridCol w:w="1003"/>
        <w:gridCol w:w="756"/>
        <w:gridCol w:w="816"/>
        <w:gridCol w:w="920"/>
        <w:gridCol w:w="800"/>
      </w:tblGrid>
      <w:tr w:rsidR="00E277FD" w:rsidRPr="00C41BAB" w14:paraId="30DC77E2" w14:textId="77777777" w:rsidTr="00C41BAB">
        <w:trPr>
          <w:trHeight w:hRule="exact" w:val="461"/>
        </w:trPr>
        <w:tc>
          <w:tcPr>
            <w:tcW w:w="2994" w:type="dxa"/>
            <w:shd w:val="clear" w:color="auto" w:fill="D9D9D9" w:themeFill="background1" w:themeFillShade="D9"/>
            <w:noWrap/>
            <w:hideMark/>
          </w:tcPr>
          <w:p w14:paraId="20BCE196" w14:textId="77777777" w:rsidR="00E277FD" w:rsidRPr="00C41BAB" w:rsidRDefault="00E277FD" w:rsidP="005B43A0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bookmarkStart w:id="0" w:name="OLE_LINK1"/>
            <w:r w:rsidRPr="00C41BA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456" w:type="dxa"/>
            <w:shd w:val="clear" w:color="auto" w:fill="D9D9D9" w:themeFill="background1" w:themeFillShade="D9"/>
            <w:noWrap/>
            <w:hideMark/>
          </w:tcPr>
          <w:p w14:paraId="0926EEDE" w14:textId="77777777" w:rsidR="00E277FD" w:rsidRPr="00C41BAB" w:rsidRDefault="00E277FD" w:rsidP="00C41BA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43" w:type="dxa"/>
            <w:shd w:val="clear" w:color="auto" w:fill="D9D9D9" w:themeFill="background1" w:themeFillShade="D9"/>
            <w:noWrap/>
            <w:hideMark/>
          </w:tcPr>
          <w:p w14:paraId="35A6770B" w14:textId="77777777" w:rsidR="00E277FD" w:rsidRPr="00C41BAB" w:rsidRDefault="00E277FD" w:rsidP="00C41BA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i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14:paraId="4E31A3E8" w14:textId="77777777" w:rsidR="00E277FD" w:rsidRPr="00C41BAB" w:rsidRDefault="00E277FD" w:rsidP="00C41BA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5%</w:t>
            </w:r>
          </w:p>
        </w:tc>
        <w:tc>
          <w:tcPr>
            <w:tcW w:w="1003" w:type="dxa"/>
            <w:shd w:val="clear" w:color="auto" w:fill="D9D9D9" w:themeFill="background1" w:themeFillShade="D9"/>
            <w:noWrap/>
            <w:hideMark/>
          </w:tcPr>
          <w:p w14:paraId="6169DCFC" w14:textId="77777777" w:rsidR="00E277FD" w:rsidRPr="00C41BAB" w:rsidRDefault="00E277FD" w:rsidP="00C41BA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14:paraId="354FAA5B" w14:textId="77777777" w:rsidR="00E277FD" w:rsidRPr="00C41BAB" w:rsidRDefault="00E277FD" w:rsidP="00C41BA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75%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hideMark/>
          </w:tcPr>
          <w:p w14:paraId="4C4733BC" w14:textId="77777777" w:rsidR="00E277FD" w:rsidRPr="00C41BAB" w:rsidRDefault="00E277FD" w:rsidP="00C41BA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ax</w:t>
            </w:r>
          </w:p>
        </w:tc>
        <w:tc>
          <w:tcPr>
            <w:tcW w:w="920" w:type="dxa"/>
            <w:shd w:val="clear" w:color="auto" w:fill="D9D9D9" w:themeFill="background1" w:themeFillShade="D9"/>
            <w:noWrap/>
            <w:hideMark/>
          </w:tcPr>
          <w:p w14:paraId="6298827F" w14:textId="77777777" w:rsidR="00E277FD" w:rsidRPr="00C41BAB" w:rsidRDefault="00E277FD" w:rsidP="00C41BA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800" w:type="dxa"/>
            <w:shd w:val="clear" w:color="auto" w:fill="D9D9D9" w:themeFill="background1" w:themeFillShade="D9"/>
            <w:noWrap/>
            <w:hideMark/>
          </w:tcPr>
          <w:p w14:paraId="0FD31BC1" w14:textId="77777777" w:rsidR="00E277FD" w:rsidRPr="00C41BAB" w:rsidRDefault="00E277FD" w:rsidP="00C41BA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D</w:t>
            </w:r>
          </w:p>
        </w:tc>
      </w:tr>
      <w:tr w:rsidR="00C41BAB" w:rsidRPr="00C41BAB" w14:paraId="2EF2F784" w14:textId="77777777" w:rsidTr="00C41BAB">
        <w:trPr>
          <w:trHeight w:hRule="exact" w:val="461"/>
        </w:trPr>
        <w:tc>
          <w:tcPr>
            <w:tcW w:w="2994" w:type="dxa"/>
            <w:noWrap/>
            <w:hideMark/>
          </w:tcPr>
          <w:p w14:paraId="14EFD87E" w14:textId="77777777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matocrit (%) </w:t>
            </w: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  <w:p w14:paraId="505126E0" w14:textId="77777777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1-58)</w:t>
            </w:r>
          </w:p>
        </w:tc>
        <w:tc>
          <w:tcPr>
            <w:tcW w:w="456" w:type="dxa"/>
            <w:noWrap/>
            <w:hideMark/>
          </w:tcPr>
          <w:p w14:paraId="544D35B1" w14:textId="2341C933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3" w:type="dxa"/>
            <w:noWrap/>
            <w:hideMark/>
          </w:tcPr>
          <w:p w14:paraId="3111AABB" w14:textId="3191D2BD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56" w:type="dxa"/>
            <w:noWrap/>
            <w:hideMark/>
          </w:tcPr>
          <w:p w14:paraId="0DCFA333" w14:textId="5472FD36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03" w:type="dxa"/>
            <w:noWrap/>
            <w:hideMark/>
          </w:tcPr>
          <w:p w14:paraId="71B49824" w14:textId="023E5B71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56" w:type="dxa"/>
            <w:noWrap/>
            <w:hideMark/>
          </w:tcPr>
          <w:p w14:paraId="383D9B42" w14:textId="0A26EFF7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816" w:type="dxa"/>
            <w:noWrap/>
            <w:hideMark/>
          </w:tcPr>
          <w:p w14:paraId="2E7A0852" w14:textId="65B1C0A8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20" w:type="dxa"/>
            <w:noWrap/>
            <w:hideMark/>
          </w:tcPr>
          <w:p w14:paraId="1A9E075C" w14:textId="72BEAD53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3</w:t>
            </w:r>
          </w:p>
        </w:tc>
        <w:tc>
          <w:tcPr>
            <w:tcW w:w="800" w:type="dxa"/>
            <w:noWrap/>
            <w:hideMark/>
          </w:tcPr>
          <w:p w14:paraId="3B8D1888" w14:textId="282253EE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C41BAB" w:rsidRPr="00C41BAB" w14:paraId="0A95138B" w14:textId="77777777" w:rsidTr="00C41BAB">
        <w:trPr>
          <w:trHeight w:hRule="exact" w:val="461"/>
        </w:trPr>
        <w:tc>
          <w:tcPr>
            <w:tcW w:w="2994" w:type="dxa"/>
            <w:noWrap/>
            <w:hideMark/>
          </w:tcPr>
          <w:p w14:paraId="3A0E6230" w14:textId="3E9F04E2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kocytes (x10</w:t>
            </w: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  <w:p w14:paraId="54D9A01B" w14:textId="77777777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.7-14.2)</w:t>
            </w:r>
          </w:p>
        </w:tc>
        <w:tc>
          <w:tcPr>
            <w:tcW w:w="456" w:type="dxa"/>
            <w:noWrap/>
            <w:hideMark/>
          </w:tcPr>
          <w:p w14:paraId="3BE00F64" w14:textId="75C9E34E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3" w:type="dxa"/>
            <w:noWrap/>
            <w:hideMark/>
          </w:tcPr>
          <w:p w14:paraId="1DBB322B" w14:textId="0364BEAC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56" w:type="dxa"/>
            <w:noWrap/>
            <w:hideMark/>
          </w:tcPr>
          <w:p w14:paraId="31804FFF" w14:textId="7B586856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75</w:t>
            </w:r>
          </w:p>
        </w:tc>
        <w:tc>
          <w:tcPr>
            <w:tcW w:w="1003" w:type="dxa"/>
            <w:noWrap/>
            <w:hideMark/>
          </w:tcPr>
          <w:p w14:paraId="2289C234" w14:textId="00046A9E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756" w:type="dxa"/>
            <w:noWrap/>
            <w:hideMark/>
          </w:tcPr>
          <w:p w14:paraId="19EC1331" w14:textId="37EBADBB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816" w:type="dxa"/>
            <w:noWrap/>
            <w:hideMark/>
          </w:tcPr>
          <w:p w14:paraId="10A91186" w14:textId="051207E6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920" w:type="dxa"/>
            <w:noWrap/>
            <w:hideMark/>
          </w:tcPr>
          <w:p w14:paraId="41120989" w14:textId="7C9ABCF5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6</w:t>
            </w:r>
          </w:p>
        </w:tc>
        <w:tc>
          <w:tcPr>
            <w:tcW w:w="800" w:type="dxa"/>
            <w:noWrap/>
            <w:hideMark/>
          </w:tcPr>
          <w:p w14:paraId="6C04AE06" w14:textId="33082078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</w:tr>
      <w:tr w:rsidR="00C41BAB" w:rsidRPr="00C41BAB" w14:paraId="178660D5" w14:textId="77777777" w:rsidTr="00C41BAB">
        <w:trPr>
          <w:trHeight w:hRule="exact" w:val="461"/>
        </w:trPr>
        <w:tc>
          <w:tcPr>
            <w:tcW w:w="2994" w:type="dxa"/>
            <w:noWrap/>
            <w:hideMark/>
          </w:tcPr>
          <w:p w14:paraId="141B7C9D" w14:textId="5D3ADD10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trophils (x10</w:t>
            </w: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  <w:p w14:paraId="7D884097" w14:textId="77777777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.7-9.4)</w:t>
            </w:r>
          </w:p>
        </w:tc>
        <w:tc>
          <w:tcPr>
            <w:tcW w:w="456" w:type="dxa"/>
            <w:noWrap/>
            <w:hideMark/>
          </w:tcPr>
          <w:p w14:paraId="6F22CB7A" w14:textId="774C7362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3" w:type="dxa"/>
            <w:noWrap/>
            <w:hideMark/>
          </w:tcPr>
          <w:p w14:paraId="24E4F372" w14:textId="7A779F44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hideMark/>
          </w:tcPr>
          <w:p w14:paraId="7E5C1415" w14:textId="7A8F99AE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03" w:type="dxa"/>
            <w:noWrap/>
            <w:hideMark/>
          </w:tcPr>
          <w:p w14:paraId="2D7B6842" w14:textId="2B5BD641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56" w:type="dxa"/>
            <w:noWrap/>
            <w:hideMark/>
          </w:tcPr>
          <w:p w14:paraId="725B84EA" w14:textId="4AD6C2DA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816" w:type="dxa"/>
            <w:noWrap/>
            <w:hideMark/>
          </w:tcPr>
          <w:p w14:paraId="3C06F626" w14:textId="4B86BE6C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920" w:type="dxa"/>
            <w:noWrap/>
            <w:hideMark/>
          </w:tcPr>
          <w:p w14:paraId="721DF46E" w14:textId="4D92D71B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7</w:t>
            </w:r>
          </w:p>
        </w:tc>
        <w:tc>
          <w:tcPr>
            <w:tcW w:w="800" w:type="dxa"/>
            <w:noWrap/>
            <w:hideMark/>
          </w:tcPr>
          <w:p w14:paraId="02371DFF" w14:textId="2FD9091C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</w:tr>
      <w:tr w:rsidR="00C41BAB" w:rsidRPr="00C41BAB" w14:paraId="123FB121" w14:textId="77777777" w:rsidTr="00C41BAB">
        <w:trPr>
          <w:trHeight w:hRule="exact" w:val="461"/>
        </w:trPr>
        <w:tc>
          <w:tcPr>
            <w:tcW w:w="2994" w:type="dxa"/>
            <w:noWrap/>
            <w:hideMark/>
          </w:tcPr>
          <w:p w14:paraId="193D90C4" w14:textId="41611E33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nd neutrophils (x10</w:t>
            </w: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  <w:p w14:paraId="69E78153" w14:textId="77777777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-0.1)</w:t>
            </w:r>
          </w:p>
        </w:tc>
        <w:tc>
          <w:tcPr>
            <w:tcW w:w="456" w:type="dxa"/>
            <w:noWrap/>
            <w:hideMark/>
          </w:tcPr>
          <w:p w14:paraId="715929FC" w14:textId="7C52EEEA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3" w:type="dxa"/>
            <w:noWrap/>
            <w:hideMark/>
          </w:tcPr>
          <w:p w14:paraId="04ACAAC7" w14:textId="04BC0D33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6F203C14" w14:textId="3592529E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42ADB66A" w14:textId="239B7355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1D3BD0C2" w14:textId="417BFDC1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6" w:type="dxa"/>
            <w:noWrap/>
            <w:hideMark/>
          </w:tcPr>
          <w:p w14:paraId="1AC46A8F" w14:textId="6411F48F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20" w:type="dxa"/>
            <w:noWrap/>
            <w:hideMark/>
          </w:tcPr>
          <w:p w14:paraId="7C38BFBF" w14:textId="716A5C3E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00" w:type="dxa"/>
            <w:noWrap/>
            <w:hideMark/>
          </w:tcPr>
          <w:p w14:paraId="2820ED63" w14:textId="7780B12E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C41BAB" w:rsidRPr="00C41BAB" w14:paraId="73C9E2DD" w14:textId="77777777" w:rsidTr="00C41BAB">
        <w:trPr>
          <w:trHeight w:hRule="exact" w:val="461"/>
        </w:trPr>
        <w:tc>
          <w:tcPr>
            <w:tcW w:w="2994" w:type="dxa"/>
            <w:noWrap/>
            <w:hideMark/>
          </w:tcPr>
          <w:p w14:paraId="307B0160" w14:textId="64851464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mphocytes (x10</w:t>
            </w: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  <w:p w14:paraId="79F0972A" w14:textId="77777777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-4.7)</w:t>
            </w:r>
          </w:p>
        </w:tc>
        <w:tc>
          <w:tcPr>
            <w:tcW w:w="456" w:type="dxa"/>
            <w:noWrap/>
            <w:hideMark/>
          </w:tcPr>
          <w:p w14:paraId="1DE4178D" w14:textId="48AC6A57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3" w:type="dxa"/>
            <w:noWrap/>
            <w:hideMark/>
          </w:tcPr>
          <w:p w14:paraId="52684846" w14:textId="3CFD9F63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56" w:type="dxa"/>
            <w:noWrap/>
            <w:hideMark/>
          </w:tcPr>
          <w:p w14:paraId="05A98D49" w14:textId="4FAE1D8E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03" w:type="dxa"/>
            <w:noWrap/>
            <w:hideMark/>
          </w:tcPr>
          <w:p w14:paraId="549DD38E" w14:textId="461982AD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56" w:type="dxa"/>
            <w:noWrap/>
            <w:hideMark/>
          </w:tcPr>
          <w:p w14:paraId="45C9C49B" w14:textId="13D0B213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5</w:t>
            </w:r>
          </w:p>
        </w:tc>
        <w:tc>
          <w:tcPr>
            <w:tcW w:w="816" w:type="dxa"/>
            <w:noWrap/>
            <w:hideMark/>
          </w:tcPr>
          <w:p w14:paraId="688835DD" w14:textId="2E871C25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20" w:type="dxa"/>
            <w:noWrap/>
            <w:hideMark/>
          </w:tcPr>
          <w:p w14:paraId="4C874B08" w14:textId="55A53E6D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00" w:type="dxa"/>
            <w:noWrap/>
            <w:hideMark/>
          </w:tcPr>
          <w:p w14:paraId="7D565362" w14:textId="48CB0025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C41BAB" w:rsidRPr="00C41BAB" w14:paraId="139B79AF" w14:textId="77777777" w:rsidTr="00C41BAB">
        <w:trPr>
          <w:trHeight w:hRule="exact" w:val="461"/>
        </w:trPr>
        <w:tc>
          <w:tcPr>
            <w:tcW w:w="2994" w:type="dxa"/>
            <w:noWrap/>
            <w:hideMark/>
          </w:tcPr>
          <w:p w14:paraId="231139B0" w14:textId="307F1AE9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cytes (x10</w:t>
            </w: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  <w:p w14:paraId="66DEE316" w14:textId="77777777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-1.3)</w:t>
            </w:r>
          </w:p>
        </w:tc>
        <w:tc>
          <w:tcPr>
            <w:tcW w:w="456" w:type="dxa"/>
            <w:noWrap/>
            <w:hideMark/>
          </w:tcPr>
          <w:p w14:paraId="0FBAAE25" w14:textId="31F0AF49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3" w:type="dxa"/>
            <w:noWrap/>
            <w:hideMark/>
          </w:tcPr>
          <w:p w14:paraId="07B76B2E" w14:textId="73128227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56" w:type="dxa"/>
            <w:noWrap/>
            <w:hideMark/>
          </w:tcPr>
          <w:p w14:paraId="22977DDB" w14:textId="3AF38162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003" w:type="dxa"/>
            <w:noWrap/>
            <w:hideMark/>
          </w:tcPr>
          <w:p w14:paraId="28C4129A" w14:textId="5AC798DE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6" w:type="dxa"/>
            <w:noWrap/>
            <w:hideMark/>
          </w:tcPr>
          <w:p w14:paraId="050A61D6" w14:textId="5C4E7613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816" w:type="dxa"/>
            <w:noWrap/>
            <w:hideMark/>
          </w:tcPr>
          <w:p w14:paraId="7A57F195" w14:textId="35B0F2CF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20" w:type="dxa"/>
            <w:noWrap/>
            <w:hideMark/>
          </w:tcPr>
          <w:p w14:paraId="1ADBCCBB" w14:textId="52719BAE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00" w:type="dxa"/>
            <w:noWrap/>
            <w:hideMark/>
          </w:tcPr>
          <w:p w14:paraId="7D49CF1D" w14:textId="7F336E31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C41BAB" w:rsidRPr="00C41BAB" w14:paraId="00D4215F" w14:textId="77777777" w:rsidTr="00C41BAB">
        <w:trPr>
          <w:trHeight w:hRule="exact" w:val="461"/>
        </w:trPr>
        <w:tc>
          <w:tcPr>
            <w:tcW w:w="2994" w:type="dxa"/>
            <w:noWrap/>
            <w:hideMark/>
          </w:tcPr>
          <w:p w14:paraId="4E97E2A6" w14:textId="62FC3FCD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telets (x10</w:t>
            </w: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L) </w:t>
            </w: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  <w:p w14:paraId="33DEDD5C" w14:textId="77777777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86-545)</w:t>
            </w:r>
          </w:p>
        </w:tc>
        <w:tc>
          <w:tcPr>
            <w:tcW w:w="456" w:type="dxa"/>
            <w:noWrap/>
            <w:hideMark/>
          </w:tcPr>
          <w:p w14:paraId="07DEF136" w14:textId="6109C33F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3" w:type="dxa"/>
            <w:noWrap/>
            <w:hideMark/>
          </w:tcPr>
          <w:p w14:paraId="0ED84F7B" w14:textId="24B9246A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56" w:type="dxa"/>
            <w:noWrap/>
            <w:hideMark/>
          </w:tcPr>
          <w:p w14:paraId="1B6DD144" w14:textId="186103A5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003" w:type="dxa"/>
            <w:noWrap/>
            <w:hideMark/>
          </w:tcPr>
          <w:p w14:paraId="5F01DE4A" w14:textId="0A0BA318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756" w:type="dxa"/>
            <w:noWrap/>
            <w:hideMark/>
          </w:tcPr>
          <w:p w14:paraId="65B9ACC0" w14:textId="7226ADD1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.3</w:t>
            </w:r>
          </w:p>
        </w:tc>
        <w:tc>
          <w:tcPr>
            <w:tcW w:w="816" w:type="dxa"/>
            <w:noWrap/>
            <w:hideMark/>
          </w:tcPr>
          <w:p w14:paraId="1F2522DC" w14:textId="4E37F0B4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920" w:type="dxa"/>
            <w:noWrap/>
            <w:hideMark/>
          </w:tcPr>
          <w:p w14:paraId="6EB714FB" w14:textId="26AA6F3D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800" w:type="dxa"/>
            <w:noWrap/>
            <w:hideMark/>
          </w:tcPr>
          <w:p w14:paraId="00ACD0D5" w14:textId="33F5BC08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C41BAB" w:rsidRPr="00C41BAB" w14:paraId="02A639BF" w14:textId="77777777" w:rsidTr="00C41BAB">
        <w:trPr>
          <w:trHeight w:hRule="exact" w:val="461"/>
        </w:trPr>
        <w:tc>
          <w:tcPr>
            <w:tcW w:w="2994" w:type="dxa"/>
            <w:noWrap/>
            <w:hideMark/>
          </w:tcPr>
          <w:p w14:paraId="6510F082" w14:textId="77777777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dium (mmol/L) </w:t>
            </w: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  <w:p w14:paraId="55E79D00" w14:textId="77777777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43-150)</w:t>
            </w:r>
          </w:p>
        </w:tc>
        <w:tc>
          <w:tcPr>
            <w:tcW w:w="456" w:type="dxa"/>
            <w:noWrap/>
            <w:hideMark/>
          </w:tcPr>
          <w:p w14:paraId="317EFE90" w14:textId="7D309270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3" w:type="dxa"/>
            <w:noWrap/>
            <w:hideMark/>
          </w:tcPr>
          <w:p w14:paraId="6FF8B3ED" w14:textId="77B9AE42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56" w:type="dxa"/>
            <w:noWrap/>
            <w:hideMark/>
          </w:tcPr>
          <w:p w14:paraId="331B6E3B" w14:textId="4056CA37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003" w:type="dxa"/>
            <w:noWrap/>
            <w:hideMark/>
          </w:tcPr>
          <w:p w14:paraId="3E608CE6" w14:textId="5F136FA4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56" w:type="dxa"/>
            <w:noWrap/>
            <w:hideMark/>
          </w:tcPr>
          <w:p w14:paraId="190A27A0" w14:textId="5AF5428B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816" w:type="dxa"/>
            <w:noWrap/>
            <w:hideMark/>
          </w:tcPr>
          <w:p w14:paraId="359EF753" w14:textId="332F3D7D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20" w:type="dxa"/>
            <w:noWrap/>
            <w:hideMark/>
          </w:tcPr>
          <w:p w14:paraId="2E82E898" w14:textId="3823D68E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00" w:type="dxa"/>
            <w:noWrap/>
            <w:hideMark/>
          </w:tcPr>
          <w:p w14:paraId="6F21E6F5" w14:textId="36AA76E3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C41BAB" w:rsidRPr="00C41BAB" w14:paraId="2DFC3C99" w14:textId="77777777" w:rsidTr="00C41BAB">
        <w:trPr>
          <w:trHeight w:hRule="exact" w:val="461"/>
        </w:trPr>
        <w:tc>
          <w:tcPr>
            <w:tcW w:w="2994" w:type="dxa"/>
            <w:noWrap/>
            <w:hideMark/>
          </w:tcPr>
          <w:p w14:paraId="3E0207DD" w14:textId="77777777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tassium (mmol/L)</w:t>
            </w:r>
          </w:p>
          <w:p w14:paraId="6EF47AF5" w14:textId="77777777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.1-5.4)</w:t>
            </w:r>
          </w:p>
        </w:tc>
        <w:tc>
          <w:tcPr>
            <w:tcW w:w="456" w:type="dxa"/>
            <w:noWrap/>
            <w:hideMark/>
          </w:tcPr>
          <w:p w14:paraId="341DF966" w14:textId="3F4FAAC6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3" w:type="dxa"/>
            <w:noWrap/>
            <w:hideMark/>
          </w:tcPr>
          <w:p w14:paraId="7CF58336" w14:textId="2726AE32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56" w:type="dxa"/>
            <w:noWrap/>
            <w:hideMark/>
          </w:tcPr>
          <w:p w14:paraId="71B7A18E" w14:textId="1089F9C0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5</w:t>
            </w:r>
          </w:p>
        </w:tc>
        <w:tc>
          <w:tcPr>
            <w:tcW w:w="1003" w:type="dxa"/>
            <w:noWrap/>
            <w:hideMark/>
          </w:tcPr>
          <w:p w14:paraId="2CBDB701" w14:textId="42FAE516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56" w:type="dxa"/>
            <w:noWrap/>
            <w:hideMark/>
          </w:tcPr>
          <w:p w14:paraId="052262EE" w14:textId="00A2D18F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5</w:t>
            </w:r>
          </w:p>
        </w:tc>
        <w:tc>
          <w:tcPr>
            <w:tcW w:w="816" w:type="dxa"/>
            <w:noWrap/>
            <w:hideMark/>
          </w:tcPr>
          <w:p w14:paraId="1339F578" w14:textId="28B4D27B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20" w:type="dxa"/>
            <w:noWrap/>
            <w:hideMark/>
          </w:tcPr>
          <w:p w14:paraId="318AA821" w14:textId="3CA56F9F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800" w:type="dxa"/>
            <w:noWrap/>
            <w:hideMark/>
          </w:tcPr>
          <w:p w14:paraId="2F60C1EC" w14:textId="7A9D09E2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C41BAB" w:rsidRPr="00C41BAB" w14:paraId="53779580" w14:textId="77777777" w:rsidTr="00C41BAB">
        <w:trPr>
          <w:trHeight w:hRule="exact" w:val="461"/>
        </w:trPr>
        <w:tc>
          <w:tcPr>
            <w:tcW w:w="2994" w:type="dxa"/>
            <w:noWrap/>
            <w:hideMark/>
          </w:tcPr>
          <w:p w14:paraId="40AD8675" w14:textId="77777777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loride (mmol/L)</w:t>
            </w:r>
          </w:p>
          <w:p w14:paraId="5C0C1E47" w14:textId="77777777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06-114)</w:t>
            </w:r>
          </w:p>
        </w:tc>
        <w:tc>
          <w:tcPr>
            <w:tcW w:w="456" w:type="dxa"/>
            <w:noWrap/>
            <w:hideMark/>
          </w:tcPr>
          <w:p w14:paraId="57F27996" w14:textId="595537EA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3" w:type="dxa"/>
            <w:noWrap/>
            <w:hideMark/>
          </w:tcPr>
          <w:p w14:paraId="0C2F49A2" w14:textId="32A5DB89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56" w:type="dxa"/>
            <w:noWrap/>
            <w:hideMark/>
          </w:tcPr>
          <w:p w14:paraId="0D289309" w14:textId="037EC5C8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8</w:t>
            </w:r>
          </w:p>
        </w:tc>
        <w:tc>
          <w:tcPr>
            <w:tcW w:w="1003" w:type="dxa"/>
            <w:noWrap/>
            <w:hideMark/>
          </w:tcPr>
          <w:p w14:paraId="689D892C" w14:textId="2280F717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5</w:t>
            </w:r>
          </w:p>
        </w:tc>
        <w:tc>
          <w:tcPr>
            <w:tcW w:w="756" w:type="dxa"/>
            <w:noWrap/>
            <w:hideMark/>
          </w:tcPr>
          <w:p w14:paraId="7EA45311" w14:textId="70A8A90F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16" w:type="dxa"/>
            <w:noWrap/>
            <w:hideMark/>
          </w:tcPr>
          <w:p w14:paraId="0113BD93" w14:textId="421BF959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20" w:type="dxa"/>
            <w:noWrap/>
            <w:hideMark/>
          </w:tcPr>
          <w:p w14:paraId="6D5C5065" w14:textId="2C01007A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8</w:t>
            </w:r>
          </w:p>
        </w:tc>
        <w:tc>
          <w:tcPr>
            <w:tcW w:w="800" w:type="dxa"/>
            <w:noWrap/>
            <w:hideMark/>
          </w:tcPr>
          <w:p w14:paraId="0985220A" w14:textId="5D31BC55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41BAB" w:rsidRPr="00C41BAB" w14:paraId="5B32304A" w14:textId="77777777" w:rsidTr="00C41BAB">
        <w:trPr>
          <w:trHeight w:hRule="exact" w:val="461"/>
        </w:trPr>
        <w:tc>
          <w:tcPr>
            <w:tcW w:w="2994" w:type="dxa"/>
            <w:noWrap/>
            <w:hideMark/>
          </w:tcPr>
          <w:p w14:paraId="2DAF2E5C" w14:textId="77777777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carbonate (mmol/L)</w:t>
            </w:r>
          </w:p>
          <w:p w14:paraId="3492579D" w14:textId="77777777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4-24)</w:t>
            </w:r>
          </w:p>
        </w:tc>
        <w:tc>
          <w:tcPr>
            <w:tcW w:w="456" w:type="dxa"/>
            <w:noWrap/>
            <w:hideMark/>
          </w:tcPr>
          <w:p w14:paraId="6D37F3DB" w14:textId="6BF46BF2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3" w:type="dxa"/>
            <w:noWrap/>
            <w:hideMark/>
          </w:tcPr>
          <w:p w14:paraId="1692FFE3" w14:textId="56E1E879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6" w:type="dxa"/>
            <w:noWrap/>
            <w:hideMark/>
          </w:tcPr>
          <w:p w14:paraId="206F6D86" w14:textId="2A9729C5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3" w:type="dxa"/>
            <w:noWrap/>
            <w:hideMark/>
          </w:tcPr>
          <w:p w14:paraId="6DC98126" w14:textId="6064AB6E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756" w:type="dxa"/>
            <w:noWrap/>
            <w:hideMark/>
          </w:tcPr>
          <w:p w14:paraId="666C75FB" w14:textId="6A919667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6" w:type="dxa"/>
            <w:noWrap/>
            <w:hideMark/>
          </w:tcPr>
          <w:p w14:paraId="69F6FCAA" w14:textId="3D36B2FF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20" w:type="dxa"/>
            <w:noWrap/>
            <w:hideMark/>
          </w:tcPr>
          <w:p w14:paraId="434807D5" w14:textId="50CF2756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7</w:t>
            </w:r>
          </w:p>
        </w:tc>
        <w:tc>
          <w:tcPr>
            <w:tcW w:w="800" w:type="dxa"/>
            <w:noWrap/>
            <w:hideMark/>
          </w:tcPr>
          <w:p w14:paraId="3D615CCE" w14:textId="41A03706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C41BAB" w:rsidRPr="00C41BAB" w14:paraId="37A8D075" w14:textId="77777777" w:rsidTr="00C41BAB">
        <w:trPr>
          <w:trHeight w:hRule="exact" w:val="461"/>
        </w:trPr>
        <w:tc>
          <w:tcPr>
            <w:tcW w:w="2994" w:type="dxa"/>
            <w:noWrap/>
            <w:hideMark/>
          </w:tcPr>
          <w:p w14:paraId="2F735E7A" w14:textId="77777777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ion Gap (mmol/L)</w:t>
            </w:r>
          </w:p>
          <w:p w14:paraId="77FC2EC1" w14:textId="77777777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7-27)</w:t>
            </w:r>
          </w:p>
        </w:tc>
        <w:tc>
          <w:tcPr>
            <w:tcW w:w="456" w:type="dxa"/>
            <w:noWrap/>
            <w:hideMark/>
          </w:tcPr>
          <w:p w14:paraId="209AAA69" w14:textId="529938FD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3" w:type="dxa"/>
            <w:noWrap/>
            <w:hideMark/>
          </w:tcPr>
          <w:p w14:paraId="68884134" w14:textId="44CCF675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56" w:type="dxa"/>
            <w:noWrap/>
            <w:hideMark/>
          </w:tcPr>
          <w:p w14:paraId="4E3A5789" w14:textId="5A00ED35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3" w:type="dxa"/>
            <w:noWrap/>
            <w:hideMark/>
          </w:tcPr>
          <w:p w14:paraId="2F3CEEF9" w14:textId="348A3D5B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756" w:type="dxa"/>
            <w:noWrap/>
            <w:hideMark/>
          </w:tcPr>
          <w:p w14:paraId="4FA895E1" w14:textId="358CB16F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6" w:type="dxa"/>
            <w:noWrap/>
            <w:hideMark/>
          </w:tcPr>
          <w:p w14:paraId="118AC743" w14:textId="4C8376E1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20" w:type="dxa"/>
            <w:noWrap/>
            <w:hideMark/>
          </w:tcPr>
          <w:p w14:paraId="140B05BF" w14:textId="12283893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5</w:t>
            </w:r>
          </w:p>
        </w:tc>
        <w:tc>
          <w:tcPr>
            <w:tcW w:w="800" w:type="dxa"/>
            <w:noWrap/>
            <w:hideMark/>
          </w:tcPr>
          <w:p w14:paraId="05E830E7" w14:textId="5C39B20B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C41BAB" w:rsidRPr="00C41BAB" w14:paraId="5E5AC214" w14:textId="77777777" w:rsidTr="00C41BAB">
        <w:trPr>
          <w:trHeight w:hRule="exact" w:val="461"/>
        </w:trPr>
        <w:tc>
          <w:tcPr>
            <w:tcW w:w="2994" w:type="dxa"/>
            <w:noWrap/>
            <w:hideMark/>
          </w:tcPr>
          <w:p w14:paraId="6251D75E" w14:textId="67DF7B3F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N (mmol/L)</w:t>
            </w:r>
          </w:p>
          <w:p w14:paraId="78C01A32" w14:textId="4EF12A28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.2-9.3)</w:t>
            </w:r>
          </w:p>
        </w:tc>
        <w:tc>
          <w:tcPr>
            <w:tcW w:w="456" w:type="dxa"/>
            <w:noWrap/>
            <w:hideMark/>
          </w:tcPr>
          <w:p w14:paraId="7CB9E353" w14:textId="6794364E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3" w:type="dxa"/>
            <w:noWrap/>
            <w:hideMark/>
          </w:tcPr>
          <w:p w14:paraId="0252EE67" w14:textId="262B192B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56" w:type="dxa"/>
            <w:noWrap/>
            <w:hideMark/>
          </w:tcPr>
          <w:p w14:paraId="429093A6" w14:textId="3D4C6F06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003" w:type="dxa"/>
            <w:noWrap/>
            <w:hideMark/>
          </w:tcPr>
          <w:p w14:paraId="3F7D23EB" w14:textId="599F3732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56" w:type="dxa"/>
            <w:noWrap/>
            <w:hideMark/>
          </w:tcPr>
          <w:p w14:paraId="3ED7CC55" w14:textId="689FA4B9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16" w:type="dxa"/>
            <w:noWrap/>
            <w:hideMark/>
          </w:tcPr>
          <w:p w14:paraId="77C6AA2C" w14:textId="6025D9B2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920" w:type="dxa"/>
            <w:noWrap/>
            <w:hideMark/>
          </w:tcPr>
          <w:p w14:paraId="1B7B5D43" w14:textId="3029090C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00" w:type="dxa"/>
            <w:noWrap/>
            <w:hideMark/>
          </w:tcPr>
          <w:p w14:paraId="66B58FCE" w14:textId="6F1B92DE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C41BAB" w:rsidRPr="00C41BAB" w14:paraId="79169343" w14:textId="77777777" w:rsidTr="00C41BAB">
        <w:trPr>
          <w:trHeight w:hRule="exact" w:val="461"/>
        </w:trPr>
        <w:tc>
          <w:tcPr>
            <w:tcW w:w="2994" w:type="dxa"/>
            <w:noWrap/>
            <w:hideMark/>
          </w:tcPr>
          <w:p w14:paraId="5AD456DA" w14:textId="7AC12F91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inine (mmol/L)</w:t>
            </w:r>
          </w:p>
          <w:p w14:paraId="1F14BE04" w14:textId="5D89A536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3.0-123.8)</w:t>
            </w:r>
          </w:p>
        </w:tc>
        <w:tc>
          <w:tcPr>
            <w:tcW w:w="456" w:type="dxa"/>
            <w:noWrap/>
            <w:hideMark/>
          </w:tcPr>
          <w:p w14:paraId="79CA6A9A" w14:textId="5ED44F52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3" w:type="dxa"/>
            <w:noWrap/>
            <w:hideMark/>
          </w:tcPr>
          <w:p w14:paraId="65689D44" w14:textId="536C456D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756" w:type="dxa"/>
            <w:noWrap/>
            <w:hideMark/>
          </w:tcPr>
          <w:p w14:paraId="79661556" w14:textId="340F3593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003" w:type="dxa"/>
            <w:noWrap/>
            <w:hideMark/>
          </w:tcPr>
          <w:p w14:paraId="5C4D8A10" w14:textId="49507529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756" w:type="dxa"/>
            <w:noWrap/>
            <w:hideMark/>
          </w:tcPr>
          <w:p w14:paraId="25B6718A" w14:textId="050DD870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4</w:t>
            </w:r>
          </w:p>
        </w:tc>
        <w:tc>
          <w:tcPr>
            <w:tcW w:w="816" w:type="dxa"/>
            <w:noWrap/>
            <w:hideMark/>
          </w:tcPr>
          <w:p w14:paraId="632E79EC" w14:textId="2CF247A8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8</w:t>
            </w:r>
          </w:p>
        </w:tc>
        <w:tc>
          <w:tcPr>
            <w:tcW w:w="920" w:type="dxa"/>
            <w:noWrap/>
            <w:hideMark/>
          </w:tcPr>
          <w:p w14:paraId="090834D2" w14:textId="3C1A459E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800" w:type="dxa"/>
            <w:noWrap/>
            <w:hideMark/>
          </w:tcPr>
          <w:p w14:paraId="1ADF06DA" w14:textId="750FE128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</w:tr>
      <w:tr w:rsidR="00C41BAB" w:rsidRPr="00C41BAB" w14:paraId="5D65FF22" w14:textId="77777777" w:rsidTr="00C41BAB">
        <w:trPr>
          <w:trHeight w:hRule="exact" w:val="461"/>
        </w:trPr>
        <w:tc>
          <w:tcPr>
            <w:tcW w:w="2994" w:type="dxa"/>
            <w:noWrap/>
            <w:hideMark/>
          </w:tcPr>
          <w:p w14:paraId="721C68C6" w14:textId="5FFFD8F4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lcium (mmol/L) </w:t>
            </w: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  <w:p w14:paraId="46EC6273" w14:textId="479B6673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.35-2.78)</w:t>
            </w:r>
          </w:p>
        </w:tc>
        <w:tc>
          <w:tcPr>
            <w:tcW w:w="456" w:type="dxa"/>
            <w:noWrap/>
            <w:hideMark/>
          </w:tcPr>
          <w:p w14:paraId="7589AC9E" w14:textId="413E90BD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3" w:type="dxa"/>
            <w:noWrap/>
            <w:hideMark/>
          </w:tcPr>
          <w:p w14:paraId="3DB0173E" w14:textId="6F039811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756" w:type="dxa"/>
            <w:noWrap/>
            <w:hideMark/>
          </w:tcPr>
          <w:p w14:paraId="27788A74" w14:textId="76D5D784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003" w:type="dxa"/>
            <w:noWrap/>
            <w:hideMark/>
          </w:tcPr>
          <w:p w14:paraId="56645151" w14:textId="6BCD75F2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756" w:type="dxa"/>
            <w:noWrap/>
            <w:hideMark/>
          </w:tcPr>
          <w:p w14:paraId="61906DB6" w14:textId="69765071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16" w:type="dxa"/>
            <w:noWrap/>
            <w:hideMark/>
          </w:tcPr>
          <w:p w14:paraId="7CCDBE6C" w14:textId="399C7DDE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920" w:type="dxa"/>
            <w:noWrap/>
            <w:hideMark/>
          </w:tcPr>
          <w:p w14:paraId="7C0F373B" w14:textId="5B954B68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800" w:type="dxa"/>
            <w:noWrap/>
            <w:hideMark/>
          </w:tcPr>
          <w:p w14:paraId="6EC6D854" w14:textId="45303CEA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C41BAB" w:rsidRPr="00C41BAB" w14:paraId="3B940FE2" w14:textId="77777777" w:rsidTr="00C41BAB">
        <w:trPr>
          <w:trHeight w:hRule="exact" w:val="461"/>
        </w:trPr>
        <w:tc>
          <w:tcPr>
            <w:tcW w:w="2994" w:type="dxa"/>
            <w:noWrap/>
            <w:hideMark/>
          </w:tcPr>
          <w:p w14:paraId="2CF9957E" w14:textId="0D20AF51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hosphate (mmol/L) </w:t>
            </w: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  <w:p w14:paraId="7DE8C9F4" w14:textId="5B67A18D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7-1.74)</w:t>
            </w:r>
          </w:p>
        </w:tc>
        <w:tc>
          <w:tcPr>
            <w:tcW w:w="456" w:type="dxa"/>
            <w:noWrap/>
            <w:hideMark/>
          </w:tcPr>
          <w:p w14:paraId="669884E8" w14:textId="4965CC8F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3" w:type="dxa"/>
            <w:noWrap/>
            <w:hideMark/>
          </w:tcPr>
          <w:p w14:paraId="042FAE72" w14:textId="09841021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56" w:type="dxa"/>
            <w:noWrap/>
            <w:hideMark/>
          </w:tcPr>
          <w:p w14:paraId="3444100D" w14:textId="75D6FB4C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03" w:type="dxa"/>
            <w:noWrap/>
            <w:hideMark/>
          </w:tcPr>
          <w:p w14:paraId="322884E3" w14:textId="14698096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56" w:type="dxa"/>
            <w:noWrap/>
            <w:hideMark/>
          </w:tcPr>
          <w:p w14:paraId="577EBADA" w14:textId="1D584E19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16" w:type="dxa"/>
            <w:noWrap/>
            <w:hideMark/>
          </w:tcPr>
          <w:p w14:paraId="33D3147D" w14:textId="53F20E12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20" w:type="dxa"/>
            <w:noWrap/>
            <w:hideMark/>
          </w:tcPr>
          <w:p w14:paraId="43C5CA57" w14:textId="4EFD48A0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00" w:type="dxa"/>
            <w:noWrap/>
            <w:hideMark/>
          </w:tcPr>
          <w:p w14:paraId="15F037A9" w14:textId="28AAF2C2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C41BAB" w:rsidRPr="00C41BAB" w14:paraId="54CBDBE9" w14:textId="77777777" w:rsidTr="00C41BAB">
        <w:trPr>
          <w:trHeight w:hRule="exact" w:val="461"/>
        </w:trPr>
        <w:tc>
          <w:tcPr>
            <w:tcW w:w="2994" w:type="dxa"/>
            <w:noWrap/>
            <w:hideMark/>
          </w:tcPr>
          <w:p w14:paraId="3A322180" w14:textId="267ED5F1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gnesium (mmol/L)</w:t>
            </w:r>
          </w:p>
          <w:p w14:paraId="303C0185" w14:textId="689A3470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5-1.05)</w:t>
            </w:r>
          </w:p>
        </w:tc>
        <w:tc>
          <w:tcPr>
            <w:tcW w:w="456" w:type="dxa"/>
            <w:noWrap/>
            <w:hideMark/>
          </w:tcPr>
          <w:p w14:paraId="091312E0" w14:textId="62BC58EA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3" w:type="dxa"/>
            <w:noWrap/>
            <w:hideMark/>
          </w:tcPr>
          <w:p w14:paraId="3BC7E0C2" w14:textId="57E49A0E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56" w:type="dxa"/>
            <w:noWrap/>
            <w:hideMark/>
          </w:tcPr>
          <w:p w14:paraId="7E0653F4" w14:textId="5A1FF713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03" w:type="dxa"/>
            <w:noWrap/>
            <w:hideMark/>
          </w:tcPr>
          <w:p w14:paraId="53CFC3E8" w14:textId="69106B74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56" w:type="dxa"/>
            <w:noWrap/>
            <w:hideMark/>
          </w:tcPr>
          <w:p w14:paraId="649B7651" w14:textId="66510425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6" w:type="dxa"/>
            <w:noWrap/>
            <w:hideMark/>
          </w:tcPr>
          <w:p w14:paraId="3B16F5DD" w14:textId="4E236784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20" w:type="dxa"/>
            <w:noWrap/>
            <w:hideMark/>
          </w:tcPr>
          <w:p w14:paraId="7AE30376" w14:textId="2538489C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00" w:type="dxa"/>
            <w:noWrap/>
            <w:hideMark/>
          </w:tcPr>
          <w:p w14:paraId="7208C072" w14:textId="50A0CDED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C41BAB" w:rsidRPr="00C41BAB" w14:paraId="403774B7" w14:textId="77777777" w:rsidTr="00C41BAB">
        <w:trPr>
          <w:trHeight w:hRule="exact" w:val="461"/>
        </w:trPr>
        <w:tc>
          <w:tcPr>
            <w:tcW w:w="2994" w:type="dxa"/>
            <w:noWrap/>
            <w:hideMark/>
          </w:tcPr>
          <w:p w14:paraId="2BC05549" w14:textId="05B1052C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Protein (g/L) </w:t>
            </w: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  <w:p w14:paraId="0C948A9E" w14:textId="72CE864F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5-72)</w:t>
            </w:r>
          </w:p>
        </w:tc>
        <w:tc>
          <w:tcPr>
            <w:tcW w:w="456" w:type="dxa"/>
            <w:noWrap/>
            <w:hideMark/>
          </w:tcPr>
          <w:p w14:paraId="3996929C" w14:textId="20759A85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3" w:type="dxa"/>
            <w:noWrap/>
            <w:hideMark/>
          </w:tcPr>
          <w:p w14:paraId="608341E3" w14:textId="04C54F79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756" w:type="dxa"/>
            <w:noWrap/>
            <w:hideMark/>
          </w:tcPr>
          <w:p w14:paraId="26838BCA" w14:textId="61CB7769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003" w:type="dxa"/>
            <w:noWrap/>
            <w:hideMark/>
          </w:tcPr>
          <w:p w14:paraId="1F96948F" w14:textId="7FAF32C7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756" w:type="dxa"/>
            <w:noWrap/>
            <w:hideMark/>
          </w:tcPr>
          <w:p w14:paraId="6ECDF30F" w14:textId="3BDC5FAD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816" w:type="dxa"/>
            <w:noWrap/>
            <w:hideMark/>
          </w:tcPr>
          <w:p w14:paraId="6DF280BB" w14:textId="4CE1B593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920" w:type="dxa"/>
            <w:noWrap/>
            <w:hideMark/>
          </w:tcPr>
          <w:p w14:paraId="0B41708F" w14:textId="2FBDADA9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800" w:type="dxa"/>
            <w:noWrap/>
            <w:hideMark/>
          </w:tcPr>
          <w:p w14:paraId="6887E3B5" w14:textId="39B28432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</w:tr>
      <w:tr w:rsidR="00C41BAB" w:rsidRPr="00C41BAB" w14:paraId="79F41170" w14:textId="77777777" w:rsidTr="00C41BAB">
        <w:trPr>
          <w:trHeight w:hRule="exact" w:val="461"/>
        </w:trPr>
        <w:tc>
          <w:tcPr>
            <w:tcW w:w="2994" w:type="dxa"/>
            <w:noWrap/>
            <w:hideMark/>
          </w:tcPr>
          <w:p w14:paraId="2A8561C8" w14:textId="313E748F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bumin (g/L) </w:t>
            </w: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  <w:p w14:paraId="5A04EC34" w14:textId="521629AA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32-41)</w:t>
            </w:r>
          </w:p>
          <w:p w14:paraId="09E669BA" w14:textId="77777777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6" w:type="dxa"/>
            <w:noWrap/>
            <w:hideMark/>
          </w:tcPr>
          <w:p w14:paraId="6772A816" w14:textId="08ABF03B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3" w:type="dxa"/>
            <w:noWrap/>
            <w:hideMark/>
          </w:tcPr>
          <w:p w14:paraId="34A73194" w14:textId="7604336A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56" w:type="dxa"/>
            <w:noWrap/>
            <w:hideMark/>
          </w:tcPr>
          <w:p w14:paraId="0D25CF96" w14:textId="0C1A1468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003" w:type="dxa"/>
            <w:noWrap/>
            <w:hideMark/>
          </w:tcPr>
          <w:p w14:paraId="7E9978A4" w14:textId="52D5E124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56" w:type="dxa"/>
            <w:noWrap/>
            <w:hideMark/>
          </w:tcPr>
          <w:p w14:paraId="60B632E6" w14:textId="7811C0E4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816" w:type="dxa"/>
            <w:noWrap/>
            <w:hideMark/>
          </w:tcPr>
          <w:p w14:paraId="48CB7D31" w14:textId="1AE3B36F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20" w:type="dxa"/>
            <w:noWrap/>
            <w:hideMark/>
          </w:tcPr>
          <w:p w14:paraId="418EA042" w14:textId="15F543EA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800" w:type="dxa"/>
            <w:noWrap/>
            <w:hideMark/>
          </w:tcPr>
          <w:p w14:paraId="17A6ED8E" w14:textId="5EB16031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C41BAB" w:rsidRPr="00C41BAB" w14:paraId="679AB7B1" w14:textId="77777777" w:rsidTr="00C41BAB">
        <w:trPr>
          <w:trHeight w:hRule="exact" w:val="461"/>
        </w:trPr>
        <w:tc>
          <w:tcPr>
            <w:tcW w:w="2994" w:type="dxa"/>
            <w:noWrap/>
            <w:hideMark/>
          </w:tcPr>
          <w:p w14:paraId="234DE003" w14:textId="5CD08D55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obulin (g/L) </w:t>
            </w: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  <w:p w14:paraId="7D97A356" w14:textId="63E1052A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9-37)</w:t>
            </w:r>
          </w:p>
        </w:tc>
        <w:tc>
          <w:tcPr>
            <w:tcW w:w="456" w:type="dxa"/>
            <w:noWrap/>
            <w:hideMark/>
          </w:tcPr>
          <w:p w14:paraId="3D6208B0" w14:textId="61DF2478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3" w:type="dxa"/>
            <w:noWrap/>
            <w:hideMark/>
          </w:tcPr>
          <w:p w14:paraId="74F417E2" w14:textId="7A7C9B94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56" w:type="dxa"/>
            <w:noWrap/>
            <w:hideMark/>
          </w:tcPr>
          <w:p w14:paraId="53453209" w14:textId="7FB53EC9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003" w:type="dxa"/>
            <w:noWrap/>
            <w:hideMark/>
          </w:tcPr>
          <w:p w14:paraId="209D63B4" w14:textId="346AC487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756" w:type="dxa"/>
            <w:noWrap/>
            <w:hideMark/>
          </w:tcPr>
          <w:p w14:paraId="5106C176" w14:textId="16F1E96C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816" w:type="dxa"/>
            <w:noWrap/>
            <w:hideMark/>
          </w:tcPr>
          <w:p w14:paraId="0B38BA3D" w14:textId="3288DE65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920" w:type="dxa"/>
            <w:noWrap/>
            <w:hideMark/>
          </w:tcPr>
          <w:p w14:paraId="1A4D7EFE" w14:textId="733EB90C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800" w:type="dxa"/>
            <w:noWrap/>
            <w:hideMark/>
          </w:tcPr>
          <w:p w14:paraId="2A0D9F08" w14:textId="70D02363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C41BAB" w:rsidRPr="00C41BAB" w14:paraId="2E677CBE" w14:textId="77777777" w:rsidTr="00C41BAB">
        <w:trPr>
          <w:trHeight w:hRule="exact" w:val="461"/>
        </w:trPr>
        <w:tc>
          <w:tcPr>
            <w:tcW w:w="2994" w:type="dxa"/>
            <w:noWrap/>
            <w:hideMark/>
          </w:tcPr>
          <w:p w14:paraId="3585ED93" w14:textId="278F0BDB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cose (mmol/L)</w:t>
            </w:r>
          </w:p>
          <w:p w14:paraId="6DF7E5EF" w14:textId="14201018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3.8-5.8)</w:t>
            </w:r>
          </w:p>
        </w:tc>
        <w:tc>
          <w:tcPr>
            <w:tcW w:w="456" w:type="dxa"/>
            <w:noWrap/>
            <w:hideMark/>
          </w:tcPr>
          <w:p w14:paraId="5A3CF13E" w14:textId="705BDA9C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3" w:type="dxa"/>
            <w:noWrap/>
            <w:hideMark/>
          </w:tcPr>
          <w:p w14:paraId="6EFFB542" w14:textId="095F8806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56" w:type="dxa"/>
            <w:noWrap/>
            <w:hideMark/>
          </w:tcPr>
          <w:p w14:paraId="62D987BB" w14:textId="522A59B1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003" w:type="dxa"/>
            <w:noWrap/>
            <w:hideMark/>
          </w:tcPr>
          <w:p w14:paraId="4E38FA5B" w14:textId="7D10E935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56" w:type="dxa"/>
            <w:noWrap/>
            <w:hideMark/>
          </w:tcPr>
          <w:p w14:paraId="7AE964B3" w14:textId="0FDD9A15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16" w:type="dxa"/>
            <w:noWrap/>
            <w:hideMark/>
          </w:tcPr>
          <w:p w14:paraId="66C91997" w14:textId="41F4A2BF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920" w:type="dxa"/>
            <w:noWrap/>
            <w:hideMark/>
          </w:tcPr>
          <w:p w14:paraId="4BE7ABB8" w14:textId="618DA37A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00" w:type="dxa"/>
            <w:noWrap/>
            <w:hideMark/>
          </w:tcPr>
          <w:p w14:paraId="11B380F9" w14:textId="5D13D362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C41BAB" w:rsidRPr="00C41BAB" w14:paraId="0E143370" w14:textId="77777777" w:rsidTr="00C41BAB">
        <w:trPr>
          <w:trHeight w:hRule="exact" w:val="461"/>
        </w:trPr>
        <w:tc>
          <w:tcPr>
            <w:tcW w:w="2994" w:type="dxa"/>
            <w:noWrap/>
            <w:hideMark/>
          </w:tcPr>
          <w:p w14:paraId="532945E9" w14:textId="77777777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T (U/L)</w:t>
            </w:r>
          </w:p>
          <w:p w14:paraId="716BE105" w14:textId="77777777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7-95)</w:t>
            </w:r>
          </w:p>
        </w:tc>
        <w:tc>
          <w:tcPr>
            <w:tcW w:w="456" w:type="dxa"/>
            <w:noWrap/>
            <w:hideMark/>
          </w:tcPr>
          <w:p w14:paraId="52A473CD" w14:textId="2E399752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3" w:type="dxa"/>
            <w:noWrap/>
            <w:hideMark/>
          </w:tcPr>
          <w:p w14:paraId="09FB6A66" w14:textId="241A7B78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56" w:type="dxa"/>
            <w:noWrap/>
            <w:hideMark/>
          </w:tcPr>
          <w:p w14:paraId="0D2D8640" w14:textId="2F9A5543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75</w:t>
            </w:r>
          </w:p>
        </w:tc>
        <w:tc>
          <w:tcPr>
            <w:tcW w:w="1003" w:type="dxa"/>
            <w:noWrap/>
            <w:hideMark/>
          </w:tcPr>
          <w:p w14:paraId="26840BC2" w14:textId="11C8E2CE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.5</w:t>
            </w:r>
          </w:p>
        </w:tc>
        <w:tc>
          <w:tcPr>
            <w:tcW w:w="756" w:type="dxa"/>
            <w:noWrap/>
            <w:hideMark/>
          </w:tcPr>
          <w:p w14:paraId="32C3E865" w14:textId="53CD9A83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9</w:t>
            </w:r>
          </w:p>
        </w:tc>
        <w:tc>
          <w:tcPr>
            <w:tcW w:w="816" w:type="dxa"/>
            <w:noWrap/>
            <w:hideMark/>
          </w:tcPr>
          <w:p w14:paraId="20B73925" w14:textId="45D5E06D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3</w:t>
            </w:r>
          </w:p>
        </w:tc>
        <w:tc>
          <w:tcPr>
            <w:tcW w:w="920" w:type="dxa"/>
            <w:noWrap/>
            <w:hideMark/>
          </w:tcPr>
          <w:p w14:paraId="3017FABD" w14:textId="2407587C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9.8</w:t>
            </w:r>
          </w:p>
        </w:tc>
        <w:tc>
          <w:tcPr>
            <w:tcW w:w="800" w:type="dxa"/>
            <w:noWrap/>
            <w:hideMark/>
          </w:tcPr>
          <w:p w14:paraId="22FAE447" w14:textId="79379759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3</w:t>
            </w:r>
          </w:p>
        </w:tc>
      </w:tr>
      <w:tr w:rsidR="00C41BAB" w:rsidRPr="00C41BAB" w14:paraId="707971A4" w14:textId="77777777" w:rsidTr="00C41BAB">
        <w:trPr>
          <w:trHeight w:hRule="exact" w:val="461"/>
        </w:trPr>
        <w:tc>
          <w:tcPr>
            <w:tcW w:w="2994" w:type="dxa"/>
            <w:noWrap/>
            <w:hideMark/>
          </w:tcPr>
          <w:p w14:paraId="380619A4" w14:textId="77777777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T (U/L)</w:t>
            </w:r>
          </w:p>
          <w:p w14:paraId="5D128D21" w14:textId="77777777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8-56)</w:t>
            </w:r>
          </w:p>
        </w:tc>
        <w:tc>
          <w:tcPr>
            <w:tcW w:w="456" w:type="dxa"/>
            <w:noWrap/>
            <w:hideMark/>
          </w:tcPr>
          <w:p w14:paraId="2BBD220D" w14:textId="39DF85D0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3" w:type="dxa"/>
            <w:noWrap/>
            <w:hideMark/>
          </w:tcPr>
          <w:p w14:paraId="11D01841" w14:textId="347CD419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56" w:type="dxa"/>
            <w:noWrap/>
            <w:hideMark/>
          </w:tcPr>
          <w:p w14:paraId="773F2CAF" w14:textId="707C04D8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3</w:t>
            </w:r>
          </w:p>
        </w:tc>
        <w:tc>
          <w:tcPr>
            <w:tcW w:w="1003" w:type="dxa"/>
            <w:noWrap/>
            <w:hideMark/>
          </w:tcPr>
          <w:p w14:paraId="4DA222D2" w14:textId="11EECD69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756" w:type="dxa"/>
            <w:noWrap/>
            <w:hideMark/>
          </w:tcPr>
          <w:p w14:paraId="601EA5D5" w14:textId="03B67753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8</w:t>
            </w:r>
          </w:p>
        </w:tc>
        <w:tc>
          <w:tcPr>
            <w:tcW w:w="816" w:type="dxa"/>
            <w:noWrap/>
            <w:hideMark/>
          </w:tcPr>
          <w:p w14:paraId="12CCCA87" w14:textId="15669162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6</w:t>
            </w:r>
          </w:p>
        </w:tc>
        <w:tc>
          <w:tcPr>
            <w:tcW w:w="920" w:type="dxa"/>
            <w:noWrap/>
            <w:hideMark/>
          </w:tcPr>
          <w:p w14:paraId="558250F8" w14:textId="39EAC535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2.3</w:t>
            </w:r>
          </w:p>
        </w:tc>
        <w:tc>
          <w:tcPr>
            <w:tcW w:w="800" w:type="dxa"/>
            <w:noWrap/>
            <w:hideMark/>
          </w:tcPr>
          <w:p w14:paraId="03690F37" w14:textId="4CD6D54D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5</w:t>
            </w:r>
          </w:p>
        </w:tc>
      </w:tr>
      <w:tr w:rsidR="00C41BAB" w:rsidRPr="00C41BAB" w14:paraId="1B85E111" w14:textId="77777777" w:rsidTr="00C41BAB">
        <w:trPr>
          <w:trHeight w:hRule="exact" w:val="461"/>
        </w:trPr>
        <w:tc>
          <w:tcPr>
            <w:tcW w:w="2994" w:type="dxa"/>
            <w:noWrap/>
            <w:hideMark/>
          </w:tcPr>
          <w:p w14:paraId="7E099769" w14:textId="77777777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LP (U/L)</w:t>
            </w:r>
          </w:p>
          <w:p w14:paraId="51029AA5" w14:textId="77777777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7-115)</w:t>
            </w:r>
          </w:p>
        </w:tc>
        <w:tc>
          <w:tcPr>
            <w:tcW w:w="456" w:type="dxa"/>
            <w:noWrap/>
            <w:hideMark/>
          </w:tcPr>
          <w:p w14:paraId="6BF37D63" w14:textId="6AB9C77A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3" w:type="dxa"/>
            <w:noWrap/>
            <w:hideMark/>
          </w:tcPr>
          <w:p w14:paraId="771E29CF" w14:textId="03E2B0CA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56" w:type="dxa"/>
            <w:noWrap/>
            <w:hideMark/>
          </w:tcPr>
          <w:p w14:paraId="5B36EB4D" w14:textId="15F2F5AA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5</w:t>
            </w:r>
          </w:p>
        </w:tc>
        <w:tc>
          <w:tcPr>
            <w:tcW w:w="1003" w:type="dxa"/>
            <w:noWrap/>
            <w:hideMark/>
          </w:tcPr>
          <w:p w14:paraId="64EDC19C" w14:textId="070953B3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56" w:type="dxa"/>
            <w:noWrap/>
            <w:hideMark/>
          </w:tcPr>
          <w:p w14:paraId="1029794F" w14:textId="2AD98C78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5</w:t>
            </w:r>
          </w:p>
        </w:tc>
        <w:tc>
          <w:tcPr>
            <w:tcW w:w="816" w:type="dxa"/>
            <w:noWrap/>
            <w:hideMark/>
          </w:tcPr>
          <w:p w14:paraId="221F73F0" w14:textId="3C8D12D8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920" w:type="dxa"/>
            <w:noWrap/>
            <w:hideMark/>
          </w:tcPr>
          <w:p w14:paraId="2BAF866C" w14:textId="4ECF2EC9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9</w:t>
            </w:r>
          </w:p>
        </w:tc>
        <w:tc>
          <w:tcPr>
            <w:tcW w:w="800" w:type="dxa"/>
            <w:noWrap/>
            <w:hideMark/>
          </w:tcPr>
          <w:p w14:paraId="07C4949C" w14:textId="03F5ABAE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1</w:t>
            </w:r>
          </w:p>
        </w:tc>
      </w:tr>
      <w:tr w:rsidR="00C41BAB" w:rsidRPr="00C41BAB" w14:paraId="0152E362" w14:textId="77777777" w:rsidTr="00C41BAB">
        <w:trPr>
          <w:trHeight w:hRule="exact" w:val="461"/>
        </w:trPr>
        <w:tc>
          <w:tcPr>
            <w:tcW w:w="2994" w:type="dxa"/>
            <w:noWrap/>
            <w:hideMark/>
          </w:tcPr>
          <w:p w14:paraId="7A180C15" w14:textId="77777777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 (U/L)</w:t>
            </w:r>
          </w:p>
          <w:p w14:paraId="079489B4" w14:textId="77777777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-8)</w:t>
            </w:r>
          </w:p>
        </w:tc>
        <w:tc>
          <w:tcPr>
            <w:tcW w:w="456" w:type="dxa"/>
            <w:noWrap/>
            <w:hideMark/>
          </w:tcPr>
          <w:p w14:paraId="68736C78" w14:textId="4C52C51F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3" w:type="dxa"/>
            <w:noWrap/>
            <w:hideMark/>
          </w:tcPr>
          <w:p w14:paraId="2F152CA2" w14:textId="0F8DBD46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hideMark/>
          </w:tcPr>
          <w:p w14:paraId="5A5E120D" w14:textId="443D6C0B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65E75656" w14:textId="190F9D98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hideMark/>
          </w:tcPr>
          <w:p w14:paraId="76E8045F" w14:textId="164E876E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816" w:type="dxa"/>
            <w:noWrap/>
            <w:hideMark/>
          </w:tcPr>
          <w:p w14:paraId="3DFC9644" w14:textId="7F2D160E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20" w:type="dxa"/>
            <w:noWrap/>
            <w:hideMark/>
          </w:tcPr>
          <w:p w14:paraId="1E1D7BF5" w14:textId="3B3060BB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00" w:type="dxa"/>
            <w:noWrap/>
            <w:hideMark/>
          </w:tcPr>
          <w:p w14:paraId="6C2923E4" w14:textId="594C685C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C41BAB" w:rsidRPr="00C41BAB" w14:paraId="3C0D3E72" w14:textId="77777777" w:rsidTr="00C41BAB">
        <w:trPr>
          <w:trHeight w:hRule="exact" w:val="461"/>
        </w:trPr>
        <w:tc>
          <w:tcPr>
            <w:tcW w:w="2994" w:type="dxa"/>
            <w:noWrap/>
            <w:hideMark/>
          </w:tcPr>
          <w:p w14:paraId="63E9DC53" w14:textId="3E84DA0D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. Bilirubin (</w:t>
            </w:r>
            <w:r w:rsidR="004A2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µ</w:t>
            </w:r>
            <w:bookmarkStart w:id="1" w:name="_GoBack"/>
            <w:bookmarkEnd w:id="1"/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l/L) </w:t>
            </w: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  <w:p w14:paraId="1DB63F10" w14:textId="37A50902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0-3.4)</w:t>
            </w:r>
          </w:p>
        </w:tc>
        <w:tc>
          <w:tcPr>
            <w:tcW w:w="456" w:type="dxa"/>
            <w:noWrap/>
            <w:hideMark/>
          </w:tcPr>
          <w:p w14:paraId="739DFEC2" w14:textId="0839DE4E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3" w:type="dxa"/>
            <w:noWrap/>
            <w:hideMark/>
          </w:tcPr>
          <w:p w14:paraId="0F43504A" w14:textId="62DE38EC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56" w:type="dxa"/>
            <w:noWrap/>
            <w:hideMark/>
          </w:tcPr>
          <w:p w14:paraId="246BEB72" w14:textId="1D187B44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03" w:type="dxa"/>
            <w:noWrap/>
            <w:hideMark/>
          </w:tcPr>
          <w:p w14:paraId="5B342F9B" w14:textId="0866B2D6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56" w:type="dxa"/>
            <w:noWrap/>
            <w:hideMark/>
          </w:tcPr>
          <w:p w14:paraId="7C133A2D" w14:textId="5A4BCA5D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16" w:type="dxa"/>
            <w:noWrap/>
            <w:hideMark/>
          </w:tcPr>
          <w:p w14:paraId="08ABCDA2" w14:textId="006467C1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20" w:type="dxa"/>
            <w:noWrap/>
            <w:hideMark/>
          </w:tcPr>
          <w:p w14:paraId="41FC67F0" w14:textId="6E06FCAC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00" w:type="dxa"/>
            <w:noWrap/>
            <w:hideMark/>
          </w:tcPr>
          <w:p w14:paraId="0B2C42D9" w14:textId="49E99318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C41BAB" w:rsidRPr="00C41BAB" w14:paraId="043EB2A0" w14:textId="77777777" w:rsidTr="00C41BAB">
        <w:trPr>
          <w:trHeight w:hRule="exact" w:val="461"/>
        </w:trPr>
        <w:tc>
          <w:tcPr>
            <w:tcW w:w="2994" w:type="dxa"/>
            <w:noWrap/>
            <w:hideMark/>
          </w:tcPr>
          <w:p w14:paraId="63217D6B" w14:textId="35D63B9D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olesterol (mmol/L) </w:t>
            </w: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  <w:p w14:paraId="16D56231" w14:textId="18C4E848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3.5-10.2)</w:t>
            </w:r>
          </w:p>
        </w:tc>
        <w:tc>
          <w:tcPr>
            <w:tcW w:w="456" w:type="dxa"/>
            <w:noWrap/>
            <w:hideMark/>
          </w:tcPr>
          <w:p w14:paraId="1324AFFF" w14:textId="08D62A68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3" w:type="dxa"/>
            <w:noWrap/>
            <w:hideMark/>
          </w:tcPr>
          <w:p w14:paraId="018073FA" w14:textId="0D3EF36A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56" w:type="dxa"/>
            <w:noWrap/>
            <w:hideMark/>
          </w:tcPr>
          <w:p w14:paraId="37EDE2FC" w14:textId="61B70800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03" w:type="dxa"/>
            <w:noWrap/>
            <w:hideMark/>
          </w:tcPr>
          <w:p w14:paraId="3C29BAFC" w14:textId="28E78410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56" w:type="dxa"/>
            <w:noWrap/>
            <w:hideMark/>
          </w:tcPr>
          <w:p w14:paraId="27F727E5" w14:textId="37BA910F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16" w:type="dxa"/>
            <w:noWrap/>
            <w:hideMark/>
          </w:tcPr>
          <w:p w14:paraId="4FC24792" w14:textId="5920CA15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920" w:type="dxa"/>
            <w:noWrap/>
            <w:hideMark/>
          </w:tcPr>
          <w:p w14:paraId="6B407B89" w14:textId="36DC9C6E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00" w:type="dxa"/>
            <w:noWrap/>
            <w:hideMark/>
          </w:tcPr>
          <w:p w14:paraId="23D02C42" w14:textId="22EB68A4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C41BAB" w:rsidRPr="00C41BAB" w14:paraId="16861868" w14:textId="77777777" w:rsidTr="00C41BAB">
        <w:trPr>
          <w:trHeight w:hRule="exact" w:val="461"/>
        </w:trPr>
        <w:tc>
          <w:tcPr>
            <w:tcW w:w="2994" w:type="dxa"/>
            <w:noWrap/>
            <w:hideMark/>
          </w:tcPr>
          <w:p w14:paraId="74576503" w14:textId="77777777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 (U/L)</w:t>
            </w:r>
          </w:p>
          <w:p w14:paraId="57CB0977" w14:textId="77777777" w:rsidR="00C41BAB" w:rsidRPr="00C41BAB" w:rsidRDefault="00C41BAB" w:rsidP="00C41BA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64-314)</w:t>
            </w:r>
          </w:p>
        </w:tc>
        <w:tc>
          <w:tcPr>
            <w:tcW w:w="456" w:type="dxa"/>
            <w:noWrap/>
            <w:hideMark/>
          </w:tcPr>
          <w:p w14:paraId="2337114B" w14:textId="53694816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3" w:type="dxa"/>
            <w:noWrap/>
            <w:hideMark/>
          </w:tcPr>
          <w:p w14:paraId="129F35C7" w14:textId="47B27B06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756" w:type="dxa"/>
            <w:noWrap/>
            <w:hideMark/>
          </w:tcPr>
          <w:p w14:paraId="00DECA5F" w14:textId="4BD4A323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8</w:t>
            </w:r>
          </w:p>
        </w:tc>
        <w:tc>
          <w:tcPr>
            <w:tcW w:w="1003" w:type="dxa"/>
            <w:noWrap/>
            <w:hideMark/>
          </w:tcPr>
          <w:p w14:paraId="7E063F07" w14:textId="46220EA4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1</w:t>
            </w:r>
          </w:p>
        </w:tc>
        <w:tc>
          <w:tcPr>
            <w:tcW w:w="756" w:type="dxa"/>
            <w:noWrap/>
            <w:hideMark/>
          </w:tcPr>
          <w:p w14:paraId="50ACE94D" w14:textId="2F3277CF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0</w:t>
            </w:r>
          </w:p>
        </w:tc>
        <w:tc>
          <w:tcPr>
            <w:tcW w:w="816" w:type="dxa"/>
            <w:noWrap/>
            <w:hideMark/>
          </w:tcPr>
          <w:p w14:paraId="147F1ACC" w14:textId="1456BD0B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17</w:t>
            </w:r>
          </w:p>
        </w:tc>
        <w:tc>
          <w:tcPr>
            <w:tcW w:w="920" w:type="dxa"/>
            <w:noWrap/>
            <w:hideMark/>
          </w:tcPr>
          <w:p w14:paraId="6B33C632" w14:textId="17483573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65</w:t>
            </w:r>
          </w:p>
        </w:tc>
        <w:tc>
          <w:tcPr>
            <w:tcW w:w="800" w:type="dxa"/>
            <w:noWrap/>
            <w:hideMark/>
          </w:tcPr>
          <w:p w14:paraId="3C474DF2" w14:textId="07B065E2" w:rsidR="00C41BAB" w:rsidRPr="00C41BAB" w:rsidRDefault="00C41BAB" w:rsidP="00C41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1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90</w:t>
            </w:r>
          </w:p>
        </w:tc>
      </w:tr>
      <w:bookmarkEnd w:id="0"/>
    </w:tbl>
    <w:p w14:paraId="3162F8F1" w14:textId="77777777" w:rsidR="00E277FD" w:rsidRPr="00C706B2" w:rsidRDefault="00E277FD" w:rsidP="00C41BAB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A117E73" w14:textId="3CF50101" w:rsidR="00F544D6" w:rsidRDefault="00E277FD" w:rsidP="00C41BAB">
      <w:pPr>
        <w:spacing w:line="480" w:lineRule="auto"/>
      </w:pPr>
      <w:r w:rsidRPr="00C706B2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C706B2">
        <w:rPr>
          <w:rFonts w:ascii="Times New Roman" w:hAnsi="Times New Roman" w:cs="Times New Roman"/>
          <w:color w:val="000000" w:themeColor="text1"/>
        </w:rPr>
        <w:t xml:space="preserve"> These parameters were normally distributed; the remainder were non-parametric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C706B2">
        <w:rPr>
          <w:rFonts w:ascii="Times New Roman" w:hAnsi="Times New Roman" w:cs="Times New Roman"/>
          <w:color w:val="000000" w:themeColor="text1"/>
        </w:rPr>
        <w:t>Abbreviations: A</w:t>
      </w:r>
      <w:r>
        <w:rPr>
          <w:rFonts w:ascii="Times New Roman" w:hAnsi="Times New Roman" w:cs="Times New Roman"/>
          <w:color w:val="000000" w:themeColor="text1"/>
        </w:rPr>
        <w:t>L</w:t>
      </w:r>
      <w:r w:rsidRPr="00C706B2">
        <w:rPr>
          <w:rFonts w:ascii="Times New Roman" w:hAnsi="Times New Roman" w:cs="Times New Roman"/>
          <w:color w:val="000000" w:themeColor="text1"/>
        </w:rPr>
        <w:t xml:space="preserve">T, </w:t>
      </w:r>
      <w:r>
        <w:rPr>
          <w:rFonts w:ascii="Times New Roman" w:hAnsi="Times New Roman" w:cs="Times New Roman"/>
          <w:color w:val="000000" w:themeColor="text1"/>
        </w:rPr>
        <w:t>alanine aminotransferase</w:t>
      </w:r>
      <w:r w:rsidRPr="00C706B2">
        <w:rPr>
          <w:rFonts w:ascii="Times New Roman" w:hAnsi="Times New Roman" w:cs="Times New Roman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ALP, alkaline phosphatase; AST, aspartate aminotransferase; CK, creatine kinase; GGT, g</w:t>
      </w:r>
      <w:r w:rsidRPr="00B25021">
        <w:rPr>
          <w:rFonts w:ascii="Times New Roman" w:hAnsi="Times New Roman" w:cs="Times New Roman"/>
          <w:color w:val="000000" w:themeColor="text1"/>
        </w:rPr>
        <w:t>amma-glutamyl transpeptidase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Pr="00C706B2">
        <w:rPr>
          <w:rFonts w:ascii="Times New Roman" w:hAnsi="Times New Roman" w:cs="Times New Roman"/>
          <w:color w:val="000000" w:themeColor="text1"/>
        </w:rPr>
        <w:t>T</w:t>
      </w:r>
      <w:r>
        <w:rPr>
          <w:rFonts w:ascii="Times New Roman" w:hAnsi="Times New Roman" w:cs="Times New Roman"/>
          <w:color w:val="000000" w:themeColor="text1"/>
        </w:rPr>
        <w:t>. Bilirubin, total bilirubin</w:t>
      </w:r>
      <w:r w:rsidRPr="00C706B2">
        <w:rPr>
          <w:rFonts w:ascii="Times New Roman" w:hAnsi="Times New Roman" w:cs="Times New Roman"/>
          <w:color w:val="000000" w:themeColor="text1"/>
        </w:rPr>
        <w:t>.</w:t>
      </w:r>
    </w:p>
    <w:sectPr w:rsidR="00F544D6" w:rsidSect="00657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7FD"/>
    <w:rsid w:val="00000487"/>
    <w:rsid w:val="000036EF"/>
    <w:rsid w:val="00003B8A"/>
    <w:rsid w:val="0000454E"/>
    <w:rsid w:val="0000548D"/>
    <w:rsid w:val="00010882"/>
    <w:rsid w:val="00011640"/>
    <w:rsid w:val="00011AFD"/>
    <w:rsid w:val="00011B39"/>
    <w:rsid w:val="00014569"/>
    <w:rsid w:val="000156DB"/>
    <w:rsid w:val="00015A1F"/>
    <w:rsid w:val="000165BA"/>
    <w:rsid w:val="00031A66"/>
    <w:rsid w:val="00033EC2"/>
    <w:rsid w:val="00035919"/>
    <w:rsid w:val="00036FBB"/>
    <w:rsid w:val="00051C8B"/>
    <w:rsid w:val="00053AB1"/>
    <w:rsid w:val="00061228"/>
    <w:rsid w:val="00061A90"/>
    <w:rsid w:val="000648E6"/>
    <w:rsid w:val="0006528E"/>
    <w:rsid w:val="000662C6"/>
    <w:rsid w:val="00070200"/>
    <w:rsid w:val="00077EB5"/>
    <w:rsid w:val="00081D0B"/>
    <w:rsid w:val="00083BE5"/>
    <w:rsid w:val="00084C3B"/>
    <w:rsid w:val="00085516"/>
    <w:rsid w:val="0008608A"/>
    <w:rsid w:val="000863A2"/>
    <w:rsid w:val="00086AA8"/>
    <w:rsid w:val="000872F5"/>
    <w:rsid w:val="00090A3D"/>
    <w:rsid w:val="00092888"/>
    <w:rsid w:val="00092B9B"/>
    <w:rsid w:val="00093A5A"/>
    <w:rsid w:val="000968F6"/>
    <w:rsid w:val="000A2B79"/>
    <w:rsid w:val="000A3CDC"/>
    <w:rsid w:val="000A3E63"/>
    <w:rsid w:val="000A45A3"/>
    <w:rsid w:val="000A484D"/>
    <w:rsid w:val="000B0A41"/>
    <w:rsid w:val="000B1C75"/>
    <w:rsid w:val="000B2071"/>
    <w:rsid w:val="000B376F"/>
    <w:rsid w:val="000B3D5B"/>
    <w:rsid w:val="000B4C2A"/>
    <w:rsid w:val="000B718F"/>
    <w:rsid w:val="000C1915"/>
    <w:rsid w:val="000C1D70"/>
    <w:rsid w:val="000C53AC"/>
    <w:rsid w:val="000C597C"/>
    <w:rsid w:val="000C77CC"/>
    <w:rsid w:val="000C7854"/>
    <w:rsid w:val="000C7B24"/>
    <w:rsid w:val="000D3458"/>
    <w:rsid w:val="000D4554"/>
    <w:rsid w:val="000D568A"/>
    <w:rsid w:val="000D7AA5"/>
    <w:rsid w:val="000E31A5"/>
    <w:rsid w:val="000F5FCB"/>
    <w:rsid w:val="00102140"/>
    <w:rsid w:val="00107210"/>
    <w:rsid w:val="00110429"/>
    <w:rsid w:val="001118AE"/>
    <w:rsid w:val="00121188"/>
    <w:rsid w:val="00121890"/>
    <w:rsid w:val="00122593"/>
    <w:rsid w:val="00131191"/>
    <w:rsid w:val="0013271D"/>
    <w:rsid w:val="00132AD7"/>
    <w:rsid w:val="001369E6"/>
    <w:rsid w:val="00140650"/>
    <w:rsid w:val="001408A0"/>
    <w:rsid w:val="001423D3"/>
    <w:rsid w:val="00145548"/>
    <w:rsid w:val="00146E47"/>
    <w:rsid w:val="00147552"/>
    <w:rsid w:val="00147FD1"/>
    <w:rsid w:val="001524B6"/>
    <w:rsid w:val="001577AB"/>
    <w:rsid w:val="0016277A"/>
    <w:rsid w:val="001647FA"/>
    <w:rsid w:val="00170653"/>
    <w:rsid w:val="00173711"/>
    <w:rsid w:val="001755AA"/>
    <w:rsid w:val="00181255"/>
    <w:rsid w:val="00181C90"/>
    <w:rsid w:val="00182FFC"/>
    <w:rsid w:val="00183503"/>
    <w:rsid w:val="00183B99"/>
    <w:rsid w:val="00184279"/>
    <w:rsid w:val="001872F8"/>
    <w:rsid w:val="0019000C"/>
    <w:rsid w:val="00191B9F"/>
    <w:rsid w:val="00192095"/>
    <w:rsid w:val="001923E3"/>
    <w:rsid w:val="00193E65"/>
    <w:rsid w:val="001A2599"/>
    <w:rsid w:val="001A3541"/>
    <w:rsid w:val="001A64C9"/>
    <w:rsid w:val="001B19CC"/>
    <w:rsid w:val="001B1BC5"/>
    <w:rsid w:val="001B2065"/>
    <w:rsid w:val="001B56D9"/>
    <w:rsid w:val="001B631D"/>
    <w:rsid w:val="001C16CC"/>
    <w:rsid w:val="001C1A2A"/>
    <w:rsid w:val="001C49C3"/>
    <w:rsid w:val="001C6E3C"/>
    <w:rsid w:val="001C78D5"/>
    <w:rsid w:val="001D151D"/>
    <w:rsid w:val="001D482F"/>
    <w:rsid w:val="001D548E"/>
    <w:rsid w:val="001E1885"/>
    <w:rsid w:val="001E2E42"/>
    <w:rsid w:val="001E6D96"/>
    <w:rsid w:val="001E7DCC"/>
    <w:rsid w:val="001F14E9"/>
    <w:rsid w:val="001F2FFC"/>
    <w:rsid w:val="001F3D55"/>
    <w:rsid w:val="00213BE6"/>
    <w:rsid w:val="00217048"/>
    <w:rsid w:val="00217FFC"/>
    <w:rsid w:val="0022086E"/>
    <w:rsid w:val="00222202"/>
    <w:rsid w:val="00222FFA"/>
    <w:rsid w:val="002236AA"/>
    <w:rsid w:val="00225A1C"/>
    <w:rsid w:val="00226588"/>
    <w:rsid w:val="00227105"/>
    <w:rsid w:val="00230417"/>
    <w:rsid w:val="00231154"/>
    <w:rsid w:val="00232803"/>
    <w:rsid w:val="00233FB1"/>
    <w:rsid w:val="00235246"/>
    <w:rsid w:val="002360BE"/>
    <w:rsid w:val="00241331"/>
    <w:rsid w:val="002418AD"/>
    <w:rsid w:val="00242CEE"/>
    <w:rsid w:val="0024316C"/>
    <w:rsid w:val="002435ED"/>
    <w:rsid w:val="002448BD"/>
    <w:rsid w:val="0025059E"/>
    <w:rsid w:val="002509DA"/>
    <w:rsid w:val="0025158D"/>
    <w:rsid w:val="00254064"/>
    <w:rsid w:val="00254CCD"/>
    <w:rsid w:val="00256098"/>
    <w:rsid w:val="002568C7"/>
    <w:rsid w:val="002606D5"/>
    <w:rsid w:val="00261B5A"/>
    <w:rsid w:val="0026343D"/>
    <w:rsid w:val="0026477D"/>
    <w:rsid w:val="00265D8E"/>
    <w:rsid w:val="00270971"/>
    <w:rsid w:val="00273489"/>
    <w:rsid w:val="00273621"/>
    <w:rsid w:val="0027525B"/>
    <w:rsid w:val="002801CF"/>
    <w:rsid w:val="002822CC"/>
    <w:rsid w:val="002828FE"/>
    <w:rsid w:val="002830E6"/>
    <w:rsid w:val="00285D84"/>
    <w:rsid w:val="002864F5"/>
    <w:rsid w:val="00287E88"/>
    <w:rsid w:val="00292751"/>
    <w:rsid w:val="00296372"/>
    <w:rsid w:val="002A3B13"/>
    <w:rsid w:val="002A3F8F"/>
    <w:rsid w:val="002A4C23"/>
    <w:rsid w:val="002A4EB9"/>
    <w:rsid w:val="002A5124"/>
    <w:rsid w:val="002A798E"/>
    <w:rsid w:val="002B1836"/>
    <w:rsid w:val="002B231B"/>
    <w:rsid w:val="002B3CF9"/>
    <w:rsid w:val="002B5380"/>
    <w:rsid w:val="002B7DF4"/>
    <w:rsid w:val="002C10DB"/>
    <w:rsid w:val="002C311C"/>
    <w:rsid w:val="002C396D"/>
    <w:rsid w:val="002C435F"/>
    <w:rsid w:val="002C5512"/>
    <w:rsid w:val="002C5A52"/>
    <w:rsid w:val="002C73A2"/>
    <w:rsid w:val="002D17C8"/>
    <w:rsid w:val="002D356A"/>
    <w:rsid w:val="002D3601"/>
    <w:rsid w:val="002D39D1"/>
    <w:rsid w:val="002D4B58"/>
    <w:rsid w:val="002D6805"/>
    <w:rsid w:val="002D756D"/>
    <w:rsid w:val="002E10D4"/>
    <w:rsid w:val="002E1306"/>
    <w:rsid w:val="002E223C"/>
    <w:rsid w:val="002E334F"/>
    <w:rsid w:val="002E3D69"/>
    <w:rsid w:val="002E4903"/>
    <w:rsid w:val="002E4C03"/>
    <w:rsid w:val="002E71F3"/>
    <w:rsid w:val="002E74A1"/>
    <w:rsid w:val="002F0B5B"/>
    <w:rsid w:val="002F32A6"/>
    <w:rsid w:val="002F386B"/>
    <w:rsid w:val="002F3F63"/>
    <w:rsid w:val="002F7561"/>
    <w:rsid w:val="003032A1"/>
    <w:rsid w:val="003037A5"/>
    <w:rsid w:val="00304D3D"/>
    <w:rsid w:val="00312724"/>
    <w:rsid w:val="00314DE5"/>
    <w:rsid w:val="0031606C"/>
    <w:rsid w:val="00316926"/>
    <w:rsid w:val="003204E5"/>
    <w:rsid w:val="00320912"/>
    <w:rsid w:val="00321299"/>
    <w:rsid w:val="00326FC3"/>
    <w:rsid w:val="003312C2"/>
    <w:rsid w:val="003315E6"/>
    <w:rsid w:val="0033174F"/>
    <w:rsid w:val="00332122"/>
    <w:rsid w:val="00332A12"/>
    <w:rsid w:val="00340E87"/>
    <w:rsid w:val="003469EF"/>
    <w:rsid w:val="00347151"/>
    <w:rsid w:val="003514EF"/>
    <w:rsid w:val="00351FBF"/>
    <w:rsid w:val="003524A2"/>
    <w:rsid w:val="00353CA3"/>
    <w:rsid w:val="00357301"/>
    <w:rsid w:val="00367575"/>
    <w:rsid w:val="0037264E"/>
    <w:rsid w:val="00372E24"/>
    <w:rsid w:val="00374A8D"/>
    <w:rsid w:val="003801B5"/>
    <w:rsid w:val="003804A0"/>
    <w:rsid w:val="00383672"/>
    <w:rsid w:val="00387B72"/>
    <w:rsid w:val="00387EA5"/>
    <w:rsid w:val="00392A41"/>
    <w:rsid w:val="0039647D"/>
    <w:rsid w:val="0039665B"/>
    <w:rsid w:val="003968CE"/>
    <w:rsid w:val="003978FF"/>
    <w:rsid w:val="003A0C3F"/>
    <w:rsid w:val="003A5A1C"/>
    <w:rsid w:val="003A7D67"/>
    <w:rsid w:val="003B1C73"/>
    <w:rsid w:val="003B2306"/>
    <w:rsid w:val="003B38D4"/>
    <w:rsid w:val="003B4490"/>
    <w:rsid w:val="003B6673"/>
    <w:rsid w:val="003B7D78"/>
    <w:rsid w:val="003C0942"/>
    <w:rsid w:val="003C1EE6"/>
    <w:rsid w:val="003C3018"/>
    <w:rsid w:val="003C58D7"/>
    <w:rsid w:val="003C6FE1"/>
    <w:rsid w:val="003C763A"/>
    <w:rsid w:val="003D4E54"/>
    <w:rsid w:val="003D649C"/>
    <w:rsid w:val="003D7E25"/>
    <w:rsid w:val="003E226F"/>
    <w:rsid w:val="003E2C80"/>
    <w:rsid w:val="003E4C6D"/>
    <w:rsid w:val="003E4D84"/>
    <w:rsid w:val="003F015A"/>
    <w:rsid w:val="003F0E8C"/>
    <w:rsid w:val="003F1689"/>
    <w:rsid w:val="003F37C9"/>
    <w:rsid w:val="003F6BA9"/>
    <w:rsid w:val="00402382"/>
    <w:rsid w:val="004063E2"/>
    <w:rsid w:val="004067ED"/>
    <w:rsid w:val="0041049F"/>
    <w:rsid w:val="0041136E"/>
    <w:rsid w:val="00413898"/>
    <w:rsid w:val="004149C7"/>
    <w:rsid w:val="00424669"/>
    <w:rsid w:val="00426943"/>
    <w:rsid w:val="00433D75"/>
    <w:rsid w:val="00434144"/>
    <w:rsid w:val="00437B8C"/>
    <w:rsid w:val="004407F4"/>
    <w:rsid w:val="00444929"/>
    <w:rsid w:val="00444B89"/>
    <w:rsid w:val="00444F94"/>
    <w:rsid w:val="00446DE6"/>
    <w:rsid w:val="00446F8D"/>
    <w:rsid w:val="00450F07"/>
    <w:rsid w:val="0045706D"/>
    <w:rsid w:val="0046207F"/>
    <w:rsid w:val="00462199"/>
    <w:rsid w:val="004639EE"/>
    <w:rsid w:val="00473E1E"/>
    <w:rsid w:val="004766CB"/>
    <w:rsid w:val="0048184B"/>
    <w:rsid w:val="00484918"/>
    <w:rsid w:val="004850F4"/>
    <w:rsid w:val="0048571E"/>
    <w:rsid w:val="00485FE1"/>
    <w:rsid w:val="0048666A"/>
    <w:rsid w:val="00486683"/>
    <w:rsid w:val="00487BBB"/>
    <w:rsid w:val="00491427"/>
    <w:rsid w:val="00492F50"/>
    <w:rsid w:val="004A211E"/>
    <w:rsid w:val="004A24FD"/>
    <w:rsid w:val="004A46D3"/>
    <w:rsid w:val="004A50E7"/>
    <w:rsid w:val="004B0448"/>
    <w:rsid w:val="004B31AC"/>
    <w:rsid w:val="004B57E3"/>
    <w:rsid w:val="004B5D6E"/>
    <w:rsid w:val="004B7355"/>
    <w:rsid w:val="004C0A83"/>
    <w:rsid w:val="004C20A8"/>
    <w:rsid w:val="004C2852"/>
    <w:rsid w:val="004C4919"/>
    <w:rsid w:val="004C576B"/>
    <w:rsid w:val="004C6C2D"/>
    <w:rsid w:val="004C6F4E"/>
    <w:rsid w:val="004C74FA"/>
    <w:rsid w:val="004D1393"/>
    <w:rsid w:val="004D1A3D"/>
    <w:rsid w:val="004D300D"/>
    <w:rsid w:val="004D4AA1"/>
    <w:rsid w:val="004D621B"/>
    <w:rsid w:val="004E3FBA"/>
    <w:rsid w:val="004E52C4"/>
    <w:rsid w:val="004E6797"/>
    <w:rsid w:val="004F1412"/>
    <w:rsid w:val="004F37E3"/>
    <w:rsid w:val="004F6A8F"/>
    <w:rsid w:val="00500035"/>
    <w:rsid w:val="005022E0"/>
    <w:rsid w:val="0050245B"/>
    <w:rsid w:val="005039F2"/>
    <w:rsid w:val="005051DE"/>
    <w:rsid w:val="00510139"/>
    <w:rsid w:val="0051430E"/>
    <w:rsid w:val="00515898"/>
    <w:rsid w:val="00517C41"/>
    <w:rsid w:val="00522D1F"/>
    <w:rsid w:val="00523F21"/>
    <w:rsid w:val="005243D1"/>
    <w:rsid w:val="00524BF0"/>
    <w:rsid w:val="00525A67"/>
    <w:rsid w:val="005262A4"/>
    <w:rsid w:val="00527286"/>
    <w:rsid w:val="00527A10"/>
    <w:rsid w:val="00530109"/>
    <w:rsid w:val="00530283"/>
    <w:rsid w:val="00530FE9"/>
    <w:rsid w:val="00533A92"/>
    <w:rsid w:val="005351CB"/>
    <w:rsid w:val="00537FEE"/>
    <w:rsid w:val="00540749"/>
    <w:rsid w:val="00540DC8"/>
    <w:rsid w:val="00544F6B"/>
    <w:rsid w:val="005468FD"/>
    <w:rsid w:val="00553C8F"/>
    <w:rsid w:val="00554419"/>
    <w:rsid w:val="00554E8A"/>
    <w:rsid w:val="00557A82"/>
    <w:rsid w:val="0056104B"/>
    <w:rsid w:val="0056189A"/>
    <w:rsid w:val="00564153"/>
    <w:rsid w:val="005708F3"/>
    <w:rsid w:val="00570C7D"/>
    <w:rsid w:val="005713C7"/>
    <w:rsid w:val="005728E7"/>
    <w:rsid w:val="00573203"/>
    <w:rsid w:val="00573C9F"/>
    <w:rsid w:val="00576000"/>
    <w:rsid w:val="005814D2"/>
    <w:rsid w:val="0058185B"/>
    <w:rsid w:val="00582EF4"/>
    <w:rsid w:val="0058622F"/>
    <w:rsid w:val="00593C09"/>
    <w:rsid w:val="00594B02"/>
    <w:rsid w:val="00597FC3"/>
    <w:rsid w:val="005A0AA8"/>
    <w:rsid w:val="005A2FD9"/>
    <w:rsid w:val="005B27FB"/>
    <w:rsid w:val="005B2EED"/>
    <w:rsid w:val="005C2822"/>
    <w:rsid w:val="005C543A"/>
    <w:rsid w:val="005C627A"/>
    <w:rsid w:val="005C716C"/>
    <w:rsid w:val="005D18E1"/>
    <w:rsid w:val="005D5138"/>
    <w:rsid w:val="005E32C8"/>
    <w:rsid w:val="005E4F92"/>
    <w:rsid w:val="005E5FC3"/>
    <w:rsid w:val="005E6E93"/>
    <w:rsid w:val="005F00F3"/>
    <w:rsid w:val="005F18BE"/>
    <w:rsid w:val="005F2F2B"/>
    <w:rsid w:val="005F40DB"/>
    <w:rsid w:val="005F5DF2"/>
    <w:rsid w:val="006055F1"/>
    <w:rsid w:val="00605750"/>
    <w:rsid w:val="0061644A"/>
    <w:rsid w:val="006177A9"/>
    <w:rsid w:val="006210C7"/>
    <w:rsid w:val="00621198"/>
    <w:rsid w:val="00622512"/>
    <w:rsid w:val="0062556E"/>
    <w:rsid w:val="00630CD0"/>
    <w:rsid w:val="0063134D"/>
    <w:rsid w:val="006314CF"/>
    <w:rsid w:val="0063328A"/>
    <w:rsid w:val="00637C29"/>
    <w:rsid w:val="00642E1C"/>
    <w:rsid w:val="00642FF8"/>
    <w:rsid w:val="00644A26"/>
    <w:rsid w:val="00645583"/>
    <w:rsid w:val="006518DF"/>
    <w:rsid w:val="00651A9C"/>
    <w:rsid w:val="006528F1"/>
    <w:rsid w:val="00653358"/>
    <w:rsid w:val="006566EA"/>
    <w:rsid w:val="00657907"/>
    <w:rsid w:val="00660782"/>
    <w:rsid w:val="00660B4A"/>
    <w:rsid w:val="00662AB0"/>
    <w:rsid w:val="00665F48"/>
    <w:rsid w:val="0066640E"/>
    <w:rsid w:val="00667265"/>
    <w:rsid w:val="00673B9A"/>
    <w:rsid w:val="00674088"/>
    <w:rsid w:val="00674A96"/>
    <w:rsid w:val="0067732B"/>
    <w:rsid w:val="006801F7"/>
    <w:rsid w:val="00680F19"/>
    <w:rsid w:val="00680FD9"/>
    <w:rsid w:val="006840E8"/>
    <w:rsid w:val="006847B8"/>
    <w:rsid w:val="00685FA9"/>
    <w:rsid w:val="006861CC"/>
    <w:rsid w:val="00690112"/>
    <w:rsid w:val="00690939"/>
    <w:rsid w:val="00692A09"/>
    <w:rsid w:val="0069450F"/>
    <w:rsid w:val="00695321"/>
    <w:rsid w:val="0069558A"/>
    <w:rsid w:val="00695B5D"/>
    <w:rsid w:val="00696B11"/>
    <w:rsid w:val="006A09B4"/>
    <w:rsid w:val="006A1187"/>
    <w:rsid w:val="006A2382"/>
    <w:rsid w:val="006A2E11"/>
    <w:rsid w:val="006A710B"/>
    <w:rsid w:val="006A7443"/>
    <w:rsid w:val="006A75EF"/>
    <w:rsid w:val="006A7EF6"/>
    <w:rsid w:val="006B1C86"/>
    <w:rsid w:val="006B4819"/>
    <w:rsid w:val="006B6A02"/>
    <w:rsid w:val="006B78F6"/>
    <w:rsid w:val="006C0F2A"/>
    <w:rsid w:val="006C1631"/>
    <w:rsid w:val="006C2AD7"/>
    <w:rsid w:val="006C3890"/>
    <w:rsid w:val="006C4964"/>
    <w:rsid w:val="006C4F8E"/>
    <w:rsid w:val="006D032E"/>
    <w:rsid w:val="006D533A"/>
    <w:rsid w:val="006D5534"/>
    <w:rsid w:val="006D65D0"/>
    <w:rsid w:val="006D73B8"/>
    <w:rsid w:val="006E24B4"/>
    <w:rsid w:val="006E3446"/>
    <w:rsid w:val="006F1E6F"/>
    <w:rsid w:val="006F361E"/>
    <w:rsid w:val="006F38C7"/>
    <w:rsid w:val="006F40EF"/>
    <w:rsid w:val="006F7F62"/>
    <w:rsid w:val="0070317A"/>
    <w:rsid w:val="007036C8"/>
    <w:rsid w:val="007046B0"/>
    <w:rsid w:val="00705220"/>
    <w:rsid w:val="00711A15"/>
    <w:rsid w:val="00713397"/>
    <w:rsid w:val="00713CCE"/>
    <w:rsid w:val="00714AD7"/>
    <w:rsid w:val="00725687"/>
    <w:rsid w:val="00725CDD"/>
    <w:rsid w:val="00726780"/>
    <w:rsid w:val="00727D10"/>
    <w:rsid w:val="00731D65"/>
    <w:rsid w:val="00733184"/>
    <w:rsid w:val="00733441"/>
    <w:rsid w:val="00735847"/>
    <w:rsid w:val="00737206"/>
    <w:rsid w:val="00741D17"/>
    <w:rsid w:val="007427AA"/>
    <w:rsid w:val="0074569B"/>
    <w:rsid w:val="00747CCC"/>
    <w:rsid w:val="00751675"/>
    <w:rsid w:val="0075522C"/>
    <w:rsid w:val="007622CF"/>
    <w:rsid w:val="00762A8D"/>
    <w:rsid w:val="00763AAF"/>
    <w:rsid w:val="00763B86"/>
    <w:rsid w:val="00764C3C"/>
    <w:rsid w:val="00764CFE"/>
    <w:rsid w:val="007651BD"/>
    <w:rsid w:val="00765208"/>
    <w:rsid w:val="00765398"/>
    <w:rsid w:val="007662B9"/>
    <w:rsid w:val="00767932"/>
    <w:rsid w:val="00767D57"/>
    <w:rsid w:val="00771585"/>
    <w:rsid w:val="007724C2"/>
    <w:rsid w:val="00775D99"/>
    <w:rsid w:val="0077682D"/>
    <w:rsid w:val="007768DE"/>
    <w:rsid w:val="007861D5"/>
    <w:rsid w:val="00787C44"/>
    <w:rsid w:val="00787DC3"/>
    <w:rsid w:val="00787F0A"/>
    <w:rsid w:val="00792514"/>
    <w:rsid w:val="0079355C"/>
    <w:rsid w:val="007965AC"/>
    <w:rsid w:val="007A00B5"/>
    <w:rsid w:val="007A3D7D"/>
    <w:rsid w:val="007A5FAE"/>
    <w:rsid w:val="007A7EDB"/>
    <w:rsid w:val="007B1008"/>
    <w:rsid w:val="007B123A"/>
    <w:rsid w:val="007B3C86"/>
    <w:rsid w:val="007B644E"/>
    <w:rsid w:val="007B6AB2"/>
    <w:rsid w:val="007B6B87"/>
    <w:rsid w:val="007C112F"/>
    <w:rsid w:val="007C4753"/>
    <w:rsid w:val="007C4B9E"/>
    <w:rsid w:val="007D1356"/>
    <w:rsid w:val="007D3277"/>
    <w:rsid w:val="007D389D"/>
    <w:rsid w:val="007D3C0E"/>
    <w:rsid w:val="007D3DBD"/>
    <w:rsid w:val="007E018C"/>
    <w:rsid w:val="007E6528"/>
    <w:rsid w:val="007F38CA"/>
    <w:rsid w:val="007F53B2"/>
    <w:rsid w:val="008001EC"/>
    <w:rsid w:val="00801223"/>
    <w:rsid w:val="008111C5"/>
    <w:rsid w:val="00816C73"/>
    <w:rsid w:val="00817440"/>
    <w:rsid w:val="00817C7A"/>
    <w:rsid w:val="00823622"/>
    <w:rsid w:val="00825139"/>
    <w:rsid w:val="0082655E"/>
    <w:rsid w:val="00826B74"/>
    <w:rsid w:val="008305E1"/>
    <w:rsid w:val="0083106C"/>
    <w:rsid w:val="00833895"/>
    <w:rsid w:val="00835DA6"/>
    <w:rsid w:val="008364CF"/>
    <w:rsid w:val="00837FDC"/>
    <w:rsid w:val="00840440"/>
    <w:rsid w:val="00841E85"/>
    <w:rsid w:val="00844ED0"/>
    <w:rsid w:val="008462B8"/>
    <w:rsid w:val="00846638"/>
    <w:rsid w:val="00847E9D"/>
    <w:rsid w:val="00850211"/>
    <w:rsid w:val="008506D8"/>
    <w:rsid w:val="00850B21"/>
    <w:rsid w:val="00851967"/>
    <w:rsid w:val="008535C6"/>
    <w:rsid w:val="00853EDA"/>
    <w:rsid w:val="00857A87"/>
    <w:rsid w:val="0086336D"/>
    <w:rsid w:val="00863D55"/>
    <w:rsid w:val="008648FC"/>
    <w:rsid w:val="008723DF"/>
    <w:rsid w:val="00873A00"/>
    <w:rsid w:val="00875A1D"/>
    <w:rsid w:val="008770E3"/>
    <w:rsid w:val="00880889"/>
    <w:rsid w:val="0088098F"/>
    <w:rsid w:val="008826F1"/>
    <w:rsid w:val="008930A0"/>
    <w:rsid w:val="00894DD8"/>
    <w:rsid w:val="00894E16"/>
    <w:rsid w:val="0089519D"/>
    <w:rsid w:val="00896918"/>
    <w:rsid w:val="008972DF"/>
    <w:rsid w:val="008976E6"/>
    <w:rsid w:val="008A0101"/>
    <w:rsid w:val="008A054A"/>
    <w:rsid w:val="008A79F0"/>
    <w:rsid w:val="008A7D10"/>
    <w:rsid w:val="008A7F6F"/>
    <w:rsid w:val="008B1D76"/>
    <w:rsid w:val="008B3B50"/>
    <w:rsid w:val="008B4B88"/>
    <w:rsid w:val="008B6E68"/>
    <w:rsid w:val="008C1642"/>
    <w:rsid w:val="008C2476"/>
    <w:rsid w:val="008C272A"/>
    <w:rsid w:val="008C291C"/>
    <w:rsid w:val="008C2C9C"/>
    <w:rsid w:val="008C2EEF"/>
    <w:rsid w:val="008C397D"/>
    <w:rsid w:val="008C3A21"/>
    <w:rsid w:val="008C3AC7"/>
    <w:rsid w:val="008C6191"/>
    <w:rsid w:val="008C6269"/>
    <w:rsid w:val="008C6B31"/>
    <w:rsid w:val="008D198C"/>
    <w:rsid w:val="008D4C50"/>
    <w:rsid w:val="008D70B4"/>
    <w:rsid w:val="008E0AB3"/>
    <w:rsid w:val="008E2F5F"/>
    <w:rsid w:val="008E351E"/>
    <w:rsid w:val="008E782A"/>
    <w:rsid w:val="008E7E0B"/>
    <w:rsid w:val="008F1FAC"/>
    <w:rsid w:val="008F3026"/>
    <w:rsid w:val="008F3C00"/>
    <w:rsid w:val="008F42DF"/>
    <w:rsid w:val="008F7086"/>
    <w:rsid w:val="00902D76"/>
    <w:rsid w:val="00903B0D"/>
    <w:rsid w:val="00905229"/>
    <w:rsid w:val="0090556D"/>
    <w:rsid w:val="009078E5"/>
    <w:rsid w:val="0091038F"/>
    <w:rsid w:val="00910731"/>
    <w:rsid w:val="00911EB6"/>
    <w:rsid w:val="00913186"/>
    <w:rsid w:val="009131E2"/>
    <w:rsid w:val="00914343"/>
    <w:rsid w:val="009149FE"/>
    <w:rsid w:val="009163BC"/>
    <w:rsid w:val="00916CB7"/>
    <w:rsid w:val="00917199"/>
    <w:rsid w:val="00922C63"/>
    <w:rsid w:val="00923C1E"/>
    <w:rsid w:val="00933DC4"/>
    <w:rsid w:val="00935DB0"/>
    <w:rsid w:val="00943E9B"/>
    <w:rsid w:val="00945F9C"/>
    <w:rsid w:val="009523EF"/>
    <w:rsid w:val="00954870"/>
    <w:rsid w:val="0095527F"/>
    <w:rsid w:val="00956186"/>
    <w:rsid w:val="00956483"/>
    <w:rsid w:val="009617D3"/>
    <w:rsid w:val="00963BEB"/>
    <w:rsid w:val="00964812"/>
    <w:rsid w:val="00970078"/>
    <w:rsid w:val="009725C6"/>
    <w:rsid w:val="00973627"/>
    <w:rsid w:val="00973B2B"/>
    <w:rsid w:val="0097772F"/>
    <w:rsid w:val="0098329C"/>
    <w:rsid w:val="00986437"/>
    <w:rsid w:val="00987E1F"/>
    <w:rsid w:val="009913CA"/>
    <w:rsid w:val="00992220"/>
    <w:rsid w:val="00994088"/>
    <w:rsid w:val="00994A72"/>
    <w:rsid w:val="00994FBC"/>
    <w:rsid w:val="009A051D"/>
    <w:rsid w:val="009A27F9"/>
    <w:rsid w:val="009A5899"/>
    <w:rsid w:val="009A691E"/>
    <w:rsid w:val="009A729B"/>
    <w:rsid w:val="009A761F"/>
    <w:rsid w:val="009A7C7A"/>
    <w:rsid w:val="009B2C24"/>
    <w:rsid w:val="009B2C3A"/>
    <w:rsid w:val="009B344E"/>
    <w:rsid w:val="009B37C2"/>
    <w:rsid w:val="009B4508"/>
    <w:rsid w:val="009B72BC"/>
    <w:rsid w:val="009B7B8C"/>
    <w:rsid w:val="009C2AEB"/>
    <w:rsid w:val="009C3FDA"/>
    <w:rsid w:val="009D0ABA"/>
    <w:rsid w:val="009D138F"/>
    <w:rsid w:val="009D6D45"/>
    <w:rsid w:val="009D6DF0"/>
    <w:rsid w:val="009E1F7B"/>
    <w:rsid w:val="009E44FF"/>
    <w:rsid w:val="009E5C3D"/>
    <w:rsid w:val="009F180D"/>
    <w:rsid w:val="009F3460"/>
    <w:rsid w:val="00A0163E"/>
    <w:rsid w:val="00A0315A"/>
    <w:rsid w:val="00A04C21"/>
    <w:rsid w:val="00A065E4"/>
    <w:rsid w:val="00A07CCC"/>
    <w:rsid w:val="00A10DC3"/>
    <w:rsid w:val="00A12B1B"/>
    <w:rsid w:val="00A13C82"/>
    <w:rsid w:val="00A14FDB"/>
    <w:rsid w:val="00A15523"/>
    <w:rsid w:val="00A15BB4"/>
    <w:rsid w:val="00A1662C"/>
    <w:rsid w:val="00A1722F"/>
    <w:rsid w:val="00A20539"/>
    <w:rsid w:val="00A20DF8"/>
    <w:rsid w:val="00A220A9"/>
    <w:rsid w:val="00A245C9"/>
    <w:rsid w:val="00A27D8F"/>
    <w:rsid w:val="00A3105C"/>
    <w:rsid w:val="00A31C82"/>
    <w:rsid w:val="00A32F8C"/>
    <w:rsid w:val="00A33215"/>
    <w:rsid w:val="00A35DF3"/>
    <w:rsid w:val="00A4082B"/>
    <w:rsid w:val="00A43D14"/>
    <w:rsid w:val="00A47BE4"/>
    <w:rsid w:val="00A50909"/>
    <w:rsid w:val="00A52AB3"/>
    <w:rsid w:val="00A5316C"/>
    <w:rsid w:val="00A53992"/>
    <w:rsid w:val="00A5424F"/>
    <w:rsid w:val="00A54357"/>
    <w:rsid w:val="00A545CF"/>
    <w:rsid w:val="00A55457"/>
    <w:rsid w:val="00A564C2"/>
    <w:rsid w:val="00A620A4"/>
    <w:rsid w:val="00A63BA5"/>
    <w:rsid w:val="00A66288"/>
    <w:rsid w:val="00A668E9"/>
    <w:rsid w:val="00A66FD1"/>
    <w:rsid w:val="00A71237"/>
    <w:rsid w:val="00A744CB"/>
    <w:rsid w:val="00A764AA"/>
    <w:rsid w:val="00A779A6"/>
    <w:rsid w:val="00A82467"/>
    <w:rsid w:val="00A84F74"/>
    <w:rsid w:val="00A856B3"/>
    <w:rsid w:val="00A875E2"/>
    <w:rsid w:val="00A906E7"/>
    <w:rsid w:val="00A91483"/>
    <w:rsid w:val="00A92AC3"/>
    <w:rsid w:val="00A93301"/>
    <w:rsid w:val="00A948CB"/>
    <w:rsid w:val="00A97780"/>
    <w:rsid w:val="00AA1CD5"/>
    <w:rsid w:val="00AA3535"/>
    <w:rsid w:val="00AA4273"/>
    <w:rsid w:val="00AB114E"/>
    <w:rsid w:val="00AB2CF8"/>
    <w:rsid w:val="00AB608F"/>
    <w:rsid w:val="00AB63BE"/>
    <w:rsid w:val="00AC2782"/>
    <w:rsid w:val="00AC3FF8"/>
    <w:rsid w:val="00AC4B49"/>
    <w:rsid w:val="00AC4BAF"/>
    <w:rsid w:val="00AD0DE7"/>
    <w:rsid w:val="00AD3793"/>
    <w:rsid w:val="00AD4C3E"/>
    <w:rsid w:val="00AE1B78"/>
    <w:rsid w:val="00AE3539"/>
    <w:rsid w:val="00AE67C2"/>
    <w:rsid w:val="00AE7D1A"/>
    <w:rsid w:val="00AF0A8F"/>
    <w:rsid w:val="00AF18AE"/>
    <w:rsid w:val="00AF2066"/>
    <w:rsid w:val="00AF2D8A"/>
    <w:rsid w:val="00AF63AB"/>
    <w:rsid w:val="00B00978"/>
    <w:rsid w:val="00B00DFA"/>
    <w:rsid w:val="00B01557"/>
    <w:rsid w:val="00B03804"/>
    <w:rsid w:val="00B0503A"/>
    <w:rsid w:val="00B05080"/>
    <w:rsid w:val="00B05374"/>
    <w:rsid w:val="00B05EDB"/>
    <w:rsid w:val="00B13731"/>
    <w:rsid w:val="00B16774"/>
    <w:rsid w:val="00B16828"/>
    <w:rsid w:val="00B203D7"/>
    <w:rsid w:val="00B225B6"/>
    <w:rsid w:val="00B24178"/>
    <w:rsid w:val="00B323FA"/>
    <w:rsid w:val="00B3409F"/>
    <w:rsid w:val="00B41CC0"/>
    <w:rsid w:val="00B426C6"/>
    <w:rsid w:val="00B53383"/>
    <w:rsid w:val="00B53703"/>
    <w:rsid w:val="00B549CD"/>
    <w:rsid w:val="00B55F53"/>
    <w:rsid w:val="00B569B8"/>
    <w:rsid w:val="00B56BA7"/>
    <w:rsid w:val="00B633BE"/>
    <w:rsid w:val="00B66B69"/>
    <w:rsid w:val="00B7342E"/>
    <w:rsid w:val="00B74DA8"/>
    <w:rsid w:val="00B765D4"/>
    <w:rsid w:val="00B80546"/>
    <w:rsid w:val="00B85971"/>
    <w:rsid w:val="00B85B73"/>
    <w:rsid w:val="00B85D0A"/>
    <w:rsid w:val="00B8628E"/>
    <w:rsid w:val="00B90BA4"/>
    <w:rsid w:val="00BA1624"/>
    <w:rsid w:val="00BA3ACC"/>
    <w:rsid w:val="00BA692C"/>
    <w:rsid w:val="00BB1061"/>
    <w:rsid w:val="00BB2FAA"/>
    <w:rsid w:val="00BB461D"/>
    <w:rsid w:val="00BB53CC"/>
    <w:rsid w:val="00BB7B58"/>
    <w:rsid w:val="00BC04CD"/>
    <w:rsid w:val="00BC7C27"/>
    <w:rsid w:val="00BD02B3"/>
    <w:rsid w:val="00BD12A3"/>
    <w:rsid w:val="00BD23D5"/>
    <w:rsid w:val="00BD4341"/>
    <w:rsid w:val="00BD618C"/>
    <w:rsid w:val="00BD78D6"/>
    <w:rsid w:val="00BE07AC"/>
    <w:rsid w:val="00BE2605"/>
    <w:rsid w:val="00BE3563"/>
    <w:rsid w:val="00BE3833"/>
    <w:rsid w:val="00BE3ACA"/>
    <w:rsid w:val="00BE555F"/>
    <w:rsid w:val="00BE7952"/>
    <w:rsid w:val="00BF3C3A"/>
    <w:rsid w:val="00BF53EF"/>
    <w:rsid w:val="00BF5FB9"/>
    <w:rsid w:val="00BF6BBC"/>
    <w:rsid w:val="00C000A2"/>
    <w:rsid w:val="00C00949"/>
    <w:rsid w:val="00C01290"/>
    <w:rsid w:val="00C065C5"/>
    <w:rsid w:val="00C0778E"/>
    <w:rsid w:val="00C11B89"/>
    <w:rsid w:val="00C11E29"/>
    <w:rsid w:val="00C12806"/>
    <w:rsid w:val="00C13993"/>
    <w:rsid w:val="00C1487E"/>
    <w:rsid w:val="00C14F32"/>
    <w:rsid w:val="00C15819"/>
    <w:rsid w:val="00C15AEA"/>
    <w:rsid w:val="00C22DEB"/>
    <w:rsid w:val="00C24286"/>
    <w:rsid w:val="00C244B2"/>
    <w:rsid w:val="00C3133F"/>
    <w:rsid w:val="00C32C96"/>
    <w:rsid w:val="00C33958"/>
    <w:rsid w:val="00C37738"/>
    <w:rsid w:val="00C41BAB"/>
    <w:rsid w:val="00C42015"/>
    <w:rsid w:val="00C45919"/>
    <w:rsid w:val="00C4597E"/>
    <w:rsid w:val="00C51C2F"/>
    <w:rsid w:val="00C52B85"/>
    <w:rsid w:val="00C53893"/>
    <w:rsid w:val="00C55580"/>
    <w:rsid w:val="00C56483"/>
    <w:rsid w:val="00C62A97"/>
    <w:rsid w:val="00C637A1"/>
    <w:rsid w:val="00C64F84"/>
    <w:rsid w:val="00C66E90"/>
    <w:rsid w:val="00C736F8"/>
    <w:rsid w:val="00C737AA"/>
    <w:rsid w:val="00C81F5F"/>
    <w:rsid w:val="00C8278D"/>
    <w:rsid w:val="00C8581F"/>
    <w:rsid w:val="00C90C5A"/>
    <w:rsid w:val="00C90D07"/>
    <w:rsid w:val="00C92212"/>
    <w:rsid w:val="00C93857"/>
    <w:rsid w:val="00C94222"/>
    <w:rsid w:val="00C95A17"/>
    <w:rsid w:val="00CA5F4A"/>
    <w:rsid w:val="00CB4F72"/>
    <w:rsid w:val="00CB5F84"/>
    <w:rsid w:val="00CB7489"/>
    <w:rsid w:val="00CC1B7F"/>
    <w:rsid w:val="00CC1F6B"/>
    <w:rsid w:val="00CC53FA"/>
    <w:rsid w:val="00CD4CE3"/>
    <w:rsid w:val="00CD6446"/>
    <w:rsid w:val="00CD7158"/>
    <w:rsid w:val="00CD786D"/>
    <w:rsid w:val="00CE67A2"/>
    <w:rsid w:val="00CF006E"/>
    <w:rsid w:val="00CF2C8C"/>
    <w:rsid w:val="00CF51F1"/>
    <w:rsid w:val="00CF5FF6"/>
    <w:rsid w:val="00CF68BF"/>
    <w:rsid w:val="00D01340"/>
    <w:rsid w:val="00D01CAC"/>
    <w:rsid w:val="00D02EED"/>
    <w:rsid w:val="00D03D04"/>
    <w:rsid w:val="00D059F2"/>
    <w:rsid w:val="00D114AE"/>
    <w:rsid w:val="00D1181F"/>
    <w:rsid w:val="00D11892"/>
    <w:rsid w:val="00D132B2"/>
    <w:rsid w:val="00D15213"/>
    <w:rsid w:val="00D15547"/>
    <w:rsid w:val="00D16609"/>
    <w:rsid w:val="00D1720E"/>
    <w:rsid w:val="00D23055"/>
    <w:rsid w:val="00D24FC7"/>
    <w:rsid w:val="00D25713"/>
    <w:rsid w:val="00D27166"/>
    <w:rsid w:val="00D313A3"/>
    <w:rsid w:val="00D328D2"/>
    <w:rsid w:val="00D32AEA"/>
    <w:rsid w:val="00D35E5B"/>
    <w:rsid w:val="00D37326"/>
    <w:rsid w:val="00D37804"/>
    <w:rsid w:val="00D378E2"/>
    <w:rsid w:val="00D37AEB"/>
    <w:rsid w:val="00D41536"/>
    <w:rsid w:val="00D4346E"/>
    <w:rsid w:val="00D43C1A"/>
    <w:rsid w:val="00D440A8"/>
    <w:rsid w:val="00D451D6"/>
    <w:rsid w:val="00D56183"/>
    <w:rsid w:val="00D576B1"/>
    <w:rsid w:val="00D6612C"/>
    <w:rsid w:val="00D71A64"/>
    <w:rsid w:val="00D724A0"/>
    <w:rsid w:val="00D7324A"/>
    <w:rsid w:val="00D733D1"/>
    <w:rsid w:val="00D74F6D"/>
    <w:rsid w:val="00D74F89"/>
    <w:rsid w:val="00D75468"/>
    <w:rsid w:val="00D761D8"/>
    <w:rsid w:val="00D83CF6"/>
    <w:rsid w:val="00D84071"/>
    <w:rsid w:val="00D87AA1"/>
    <w:rsid w:val="00D90A4B"/>
    <w:rsid w:val="00D9390E"/>
    <w:rsid w:val="00D9438F"/>
    <w:rsid w:val="00D94821"/>
    <w:rsid w:val="00D9514C"/>
    <w:rsid w:val="00D96330"/>
    <w:rsid w:val="00DA084C"/>
    <w:rsid w:val="00DA3FF1"/>
    <w:rsid w:val="00DA471A"/>
    <w:rsid w:val="00DA57B0"/>
    <w:rsid w:val="00DB3377"/>
    <w:rsid w:val="00DB3442"/>
    <w:rsid w:val="00DB565B"/>
    <w:rsid w:val="00DB73A3"/>
    <w:rsid w:val="00DC03F7"/>
    <w:rsid w:val="00DC2686"/>
    <w:rsid w:val="00DC545F"/>
    <w:rsid w:val="00DC5C88"/>
    <w:rsid w:val="00DD1CB1"/>
    <w:rsid w:val="00DD56F4"/>
    <w:rsid w:val="00DD61F0"/>
    <w:rsid w:val="00DE0E06"/>
    <w:rsid w:val="00DE181D"/>
    <w:rsid w:val="00DE2239"/>
    <w:rsid w:val="00DE67A1"/>
    <w:rsid w:val="00DF11E4"/>
    <w:rsid w:val="00DF15C0"/>
    <w:rsid w:val="00DF3017"/>
    <w:rsid w:val="00DF3710"/>
    <w:rsid w:val="00DF53C2"/>
    <w:rsid w:val="00DF5EEA"/>
    <w:rsid w:val="00E01DFA"/>
    <w:rsid w:val="00E0564E"/>
    <w:rsid w:val="00E111F2"/>
    <w:rsid w:val="00E12BEB"/>
    <w:rsid w:val="00E220B7"/>
    <w:rsid w:val="00E22F20"/>
    <w:rsid w:val="00E2374D"/>
    <w:rsid w:val="00E2714E"/>
    <w:rsid w:val="00E277FD"/>
    <w:rsid w:val="00E2793D"/>
    <w:rsid w:val="00E30A91"/>
    <w:rsid w:val="00E3205A"/>
    <w:rsid w:val="00E3253C"/>
    <w:rsid w:val="00E33429"/>
    <w:rsid w:val="00E36270"/>
    <w:rsid w:val="00E40A70"/>
    <w:rsid w:val="00E429EE"/>
    <w:rsid w:val="00E42E51"/>
    <w:rsid w:val="00E432B9"/>
    <w:rsid w:val="00E44848"/>
    <w:rsid w:val="00E46197"/>
    <w:rsid w:val="00E47BB3"/>
    <w:rsid w:val="00E50F90"/>
    <w:rsid w:val="00E51162"/>
    <w:rsid w:val="00E53845"/>
    <w:rsid w:val="00E53E51"/>
    <w:rsid w:val="00E54F3D"/>
    <w:rsid w:val="00E55607"/>
    <w:rsid w:val="00E55D10"/>
    <w:rsid w:val="00E57DC4"/>
    <w:rsid w:val="00E605A0"/>
    <w:rsid w:val="00E6090E"/>
    <w:rsid w:val="00E61220"/>
    <w:rsid w:val="00E62E32"/>
    <w:rsid w:val="00E66C8F"/>
    <w:rsid w:val="00E67115"/>
    <w:rsid w:val="00E67343"/>
    <w:rsid w:val="00E70847"/>
    <w:rsid w:val="00E72731"/>
    <w:rsid w:val="00E72C43"/>
    <w:rsid w:val="00E75814"/>
    <w:rsid w:val="00E76374"/>
    <w:rsid w:val="00E80DDD"/>
    <w:rsid w:val="00E815CA"/>
    <w:rsid w:val="00E836E7"/>
    <w:rsid w:val="00E86668"/>
    <w:rsid w:val="00E87D44"/>
    <w:rsid w:val="00E90879"/>
    <w:rsid w:val="00E92CAC"/>
    <w:rsid w:val="00E93674"/>
    <w:rsid w:val="00E94BF3"/>
    <w:rsid w:val="00EA2FBE"/>
    <w:rsid w:val="00EA6ABC"/>
    <w:rsid w:val="00EA70CC"/>
    <w:rsid w:val="00EA7CD8"/>
    <w:rsid w:val="00EB124F"/>
    <w:rsid w:val="00EB1F49"/>
    <w:rsid w:val="00EB46B9"/>
    <w:rsid w:val="00EB7C1D"/>
    <w:rsid w:val="00EC0127"/>
    <w:rsid w:val="00EC4637"/>
    <w:rsid w:val="00EC5BC6"/>
    <w:rsid w:val="00ED14F3"/>
    <w:rsid w:val="00ED24EC"/>
    <w:rsid w:val="00ED6A6B"/>
    <w:rsid w:val="00EE3376"/>
    <w:rsid w:val="00EF3856"/>
    <w:rsid w:val="00EF4E56"/>
    <w:rsid w:val="00EF6924"/>
    <w:rsid w:val="00F028FF"/>
    <w:rsid w:val="00F058DD"/>
    <w:rsid w:val="00F1012C"/>
    <w:rsid w:val="00F11E39"/>
    <w:rsid w:val="00F12122"/>
    <w:rsid w:val="00F128F0"/>
    <w:rsid w:val="00F132C3"/>
    <w:rsid w:val="00F15809"/>
    <w:rsid w:val="00F163A2"/>
    <w:rsid w:val="00F1686E"/>
    <w:rsid w:val="00F170C9"/>
    <w:rsid w:val="00F20FF7"/>
    <w:rsid w:val="00F22161"/>
    <w:rsid w:val="00F228D7"/>
    <w:rsid w:val="00F230A8"/>
    <w:rsid w:val="00F268A5"/>
    <w:rsid w:val="00F26A42"/>
    <w:rsid w:val="00F27C54"/>
    <w:rsid w:val="00F305CA"/>
    <w:rsid w:val="00F32930"/>
    <w:rsid w:val="00F33FBA"/>
    <w:rsid w:val="00F34179"/>
    <w:rsid w:val="00F34284"/>
    <w:rsid w:val="00F42521"/>
    <w:rsid w:val="00F42529"/>
    <w:rsid w:val="00F42542"/>
    <w:rsid w:val="00F42F78"/>
    <w:rsid w:val="00F4342A"/>
    <w:rsid w:val="00F43650"/>
    <w:rsid w:val="00F43CDD"/>
    <w:rsid w:val="00F44A9F"/>
    <w:rsid w:val="00F457A8"/>
    <w:rsid w:val="00F459DD"/>
    <w:rsid w:val="00F45F16"/>
    <w:rsid w:val="00F47E90"/>
    <w:rsid w:val="00F522EE"/>
    <w:rsid w:val="00F526A2"/>
    <w:rsid w:val="00F53E71"/>
    <w:rsid w:val="00F5412E"/>
    <w:rsid w:val="00F544D6"/>
    <w:rsid w:val="00F5504C"/>
    <w:rsid w:val="00F55E60"/>
    <w:rsid w:val="00F55F1B"/>
    <w:rsid w:val="00F56D96"/>
    <w:rsid w:val="00F6176A"/>
    <w:rsid w:val="00F6556B"/>
    <w:rsid w:val="00F66DB8"/>
    <w:rsid w:val="00F75608"/>
    <w:rsid w:val="00F9535D"/>
    <w:rsid w:val="00F9544C"/>
    <w:rsid w:val="00F96658"/>
    <w:rsid w:val="00F96BBA"/>
    <w:rsid w:val="00FA027B"/>
    <w:rsid w:val="00FA1968"/>
    <w:rsid w:val="00FA38B9"/>
    <w:rsid w:val="00FA7867"/>
    <w:rsid w:val="00FB0535"/>
    <w:rsid w:val="00FB05FF"/>
    <w:rsid w:val="00FB089E"/>
    <w:rsid w:val="00FB15D9"/>
    <w:rsid w:val="00FB23E2"/>
    <w:rsid w:val="00FB24B6"/>
    <w:rsid w:val="00FB3597"/>
    <w:rsid w:val="00FB52E3"/>
    <w:rsid w:val="00FB7C01"/>
    <w:rsid w:val="00FC085B"/>
    <w:rsid w:val="00FC0EFD"/>
    <w:rsid w:val="00FC37A7"/>
    <w:rsid w:val="00FC6AD6"/>
    <w:rsid w:val="00FC794D"/>
    <w:rsid w:val="00FD09A7"/>
    <w:rsid w:val="00FD24AC"/>
    <w:rsid w:val="00FD2749"/>
    <w:rsid w:val="00FD31E7"/>
    <w:rsid w:val="00FD706A"/>
    <w:rsid w:val="00FE05B8"/>
    <w:rsid w:val="00FE55A9"/>
    <w:rsid w:val="00FF075F"/>
    <w:rsid w:val="00FF1E04"/>
    <w:rsid w:val="00FF2277"/>
    <w:rsid w:val="00FF353A"/>
    <w:rsid w:val="00FF62EB"/>
    <w:rsid w:val="00FF6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BA857"/>
  <w14:defaultImageDpi w14:val="32767"/>
  <w15:chartTrackingRefBased/>
  <w15:docId w15:val="{F3D6B140-E652-5A49-9AE6-89B8C910A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77FD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7FD"/>
    <w:rPr>
      <w:rFonts w:eastAsiaTheme="minorEastAsia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44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7-07T01:00:00Z</dcterms:created>
  <dcterms:modified xsi:type="dcterms:W3CDTF">2018-07-07T11:12:00Z</dcterms:modified>
</cp:coreProperties>
</file>